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F4F34" w14:textId="2EE3FA65" w:rsidR="000747D3" w:rsidRPr="00FE1755" w:rsidRDefault="00FE1755" w:rsidP="00FE175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E1755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3333"/>
        <w:gridCol w:w="59"/>
        <w:gridCol w:w="2398"/>
        <w:gridCol w:w="207"/>
        <w:gridCol w:w="2507"/>
        <w:gridCol w:w="71"/>
        <w:gridCol w:w="2327"/>
        <w:gridCol w:w="273"/>
        <w:gridCol w:w="2441"/>
        <w:gridCol w:w="332"/>
      </w:tblGrid>
      <w:tr w:rsidR="00FE1755" w:rsidRPr="00FE1755" w14:paraId="609B5AC0" w14:textId="77777777" w:rsidTr="00FF0458">
        <w:trPr>
          <w:gridAfter w:val="1"/>
          <w:wAfter w:w="332" w:type="dxa"/>
          <w:trHeight w:val="641"/>
        </w:trPr>
        <w:tc>
          <w:tcPr>
            <w:tcW w:w="1361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E3671" w14:textId="428803EF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able-S1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Multivariate logistic and linear regression estimates of depression and worse cognitive function by widowhood status/duration (</w:t>
            </w:r>
            <w:r w:rsidR="00DB07FE"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5-year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groups) and other background characteristics among older men and women in India, LASI, 2017-2019</w:t>
            </w:r>
          </w:p>
        </w:tc>
      </w:tr>
      <w:tr w:rsidR="00FE1755" w:rsidRPr="00FE1755" w14:paraId="0250C111" w14:textId="77777777" w:rsidTr="00FF0458">
        <w:trPr>
          <w:gridAfter w:val="1"/>
          <w:wAfter w:w="332" w:type="dxa"/>
          <w:trHeight w:val="279"/>
        </w:trPr>
        <w:tc>
          <w:tcPr>
            <w:tcW w:w="339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F55F73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Background characteristic</w:t>
            </w:r>
          </w:p>
        </w:tc>
        <w:tc>
          <w:tcPr>
            <w:tcW w:w="5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BA79A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en</w:t>
            </w:r>
          </w:p>
        </w:tc>
        <w:tc>
          <w:tcPr>
            <w:tcW w:w="51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99D35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omen</w:t>
            </w:r>
          </w:p>
        </w:tc>
      </w:tr>
      <w:tr w:rsidR="00FE1755" w:rsidRPr="00FE1755" w14:paraId="3870C59B" w14:textId="77777777" w:rsidTr="00FF0458">
        <w:trPr>
          <w:gridAfter w:val="1"/>
          <w:wAfter w:w="332" w:type="dxa"/>
          <w:trHeight w:val="548"/>
        </w:trPr>
        <w:tc>
          <w:tcPr>
            <w:tcW w:w="339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B4F3D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BBB7E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epression, AOR (95%CI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84A392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orse cognitive function, b (95%CI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3E6DD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epression, AOR (95%CI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C896D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orse cognitive function, b (95%CI)</w:t>
            </w:r>
          </w:p>
        </w:tc>
      </w:tr>
      <w:tr w:rsidR="00FE1755" w:rsidRPr="00FE1755" w14:paraId="35FCC6A6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AF30" w14:textId="1253BA68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idowhood</w:t>
            </w:r>
            <w:r w:rsidR="005206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status/</w:t>
            </w: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uration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A325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B30F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2083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282A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FE1755" w:rsidRPr="00FE1755" w14:paraId="0AC5345C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9DA7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urrently married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F738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FA3C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8FF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B03F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558B1748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6E3C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idows (0-4 years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D235" w14:textId="27C21CD1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47*** (1.7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.53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1000" w14:textId="6FD48C9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0** (0.2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41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9430" w14:textId="6F18CF20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92*** (1.47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51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B427" w14:textId="1041064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6* (0.1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1)</w:t>
            </w:r>
          </w:p>
        </w:tc>
      </w:tr>
      <w:tr w:rsidR="00FE1755" w:rsidRPr="00FE1755" w14:paraId="29FAFAF6" w14:textId="77777777" w:rsidTr="00FF0458">
        <w:trPr>
          <w:gridAfter w:val="1"/>
          <w:wAfter w:w="332" w:type="dxa"/>
          <w:trHeight w:val="27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FA33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idows (5-9 years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5695" w14:textId="2ED3CAB9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8 (0.3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1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8D17" w14:textId="515229D6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1* (0.0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59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61AE" w14:textId="413FB1B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2 (0.8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68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E22" w14:textId="48A71F15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4* (0.09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0)</w:t>
            </w:r>
          </w:p>
        </w:tc>
      </w:tr>
      <w:tr w:rsidR="00FE1755" w:rsidRPr="00FE1755" w14:paraId="50717F9B" w14:textId="77777777" w:rsidTr="00FF0458">
        <w:trPr>
          <w:gridAfter w:val="1"/>
          <w:wAfter w:w="332" w:type="dxa"/>
          <w:trHeight w:val="27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658B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idows (10-14 years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457D" w14:textId="5E0265D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6 (0.6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13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8489" w14:textId="1F2BBA2D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1 (-0.8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5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311F" w14:textId="5F3E7E11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5 (0.82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91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3254" w14:textId="2A07F74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6* (0.15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56)</w:t>
            </w:r>
          </w:p>
        </w:tc>
      </w:tr>
      <w:tr w:rsidR="00FE1755" w:rsidRPr="00FE1755" w14:paraId="65AC13FD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34E7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idows (15-19 years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425C" w14:textId="157C22B4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0 (0.2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8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7EFE" w14:textId="4187581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18 (-1.17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0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9942" w14:textId="63F3F34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0 (0.7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43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61A7" w14:textId="584AC8EA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3 (-0.2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75)</w:t>
            </w:r>
          </w:p>
        </w:tc>
      </w:tr>
      <w:tr w:rsidR="00FE1755" w:rsidRPr="00FE1755" w14:paraId="4EDA3653" w14:textId="77777777" w:rsidTr="00FF0458">
        <w:trPr>
          <w:gridAfter w:val="1"/>
          <w:wAfter w:w="332" w:type="dxa"/>
          <w:trHeight w:val="279"/>
        </w:trPr>
        <w:tc>
          <w:tcPr>
            <w:tcW w:w="33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7C653" w14:textId="30FF8DC3" w:rsidR="00FE1755" w:rsidRPr="00FE1755" w:rsidRDefault="003430FE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</w:t>
            </w:r>
            <w:r w:rsidR="00FE1755"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idows (20+ years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029D5" w14:textId="5D0BAE53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6 (0.4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0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9564" w14:textId="35A03083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7 (-0.4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74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DBF8" w14:textId="7678AB9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9 (0.8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42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8D3E" w14:textId="77614671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0*** (0.4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6)</w:t>
            </w:r>
          </w:p>
        </w:tc>
      </w:tr>
      <w:tr w:rsidR="00FE1755" w:rsidRPr="00FE1755" w14:paraId="6E8A1E26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EDD6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Ag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02DD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7CC7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239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A36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27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9CD9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FE1755" w:rsidRPr="00FE1755" w14:paraId="0B72F55A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989B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60-69 year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557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8F7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AF26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419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2811CC00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2E79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70-79 year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BB4F" w14:textId="2CF432FC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6*** (0.5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2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C05C" w14:textId="600DAE2E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9*** (0.65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3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4A3C" w14:textId="3AB4BD5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4 (0.76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6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BE35" w14:textId="5C799495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0*** (0.8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56)</w:t>
            </w:r>
          </w:p>
        </w:tc>
      </w:tr>
      <w:tr w:rsidR="00FE1755" w:rsidRPr="00FE1755" w14:paraId="1F68E917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E02F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:lang w:val="en-GB"/>
                <w14:ligatures w14:val="none"/>
              </w:rPr>
              <w:t>&gt;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80 year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5028" w14:textId="7DE134E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9 (0.4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9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C348" w14:textId="718656E6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91*** (1.29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52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7634" w14:textId="021AB904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8 (0.71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6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6297" w14:textId="51B4EF6F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59*** (2.01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.16)</w:t>
            </w:r>
          </w:p>
        </w:tc>
      </w:tr>
      <w:tr w:rsidR="00FE1755" w:rsidRPr="00FE1755" w14:paraId="6536B39A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CD9B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Education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7A44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5D1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3144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BA52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755" w:rsidRPr="00FE1755" w14:paraId="35D0B0F2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16A6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o formal education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DA3D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1A6B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66EB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C83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28AE159B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0836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rimary not completed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C05A" w14:textId="64C1ACC0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4 (0.87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77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3A80" w14:textId="5B1EE5E5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3.32*** (-3.8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83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195D" w14:textId="1754CE93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2 (0.89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69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EEF6" w14:textId="30A3538E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3.17*** (-3.6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69)</w:t>
            </w:r>
          </w:p>
        </w:tc>
      </w:tr>
      <w:tr w:rsidR="00FE1755" w:rsidRPr="00FE1755" w14:paraId="5DD77BA8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A4AA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Primary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E0ED" w14:textId="41E52D71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3 (0.86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50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D5C3" w14:textId="35D0131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4.64*** (-5.0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4.19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88CE" w14:textId="5FC65CEF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0 (0.9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79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476B" w14:textId="6AF5058F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5.54*** (-6.11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4.97)</w:t>
            </w:r>
          </w:p>
        </w:tc>
      </w:tr>
      <w:tr w:rsidR="00FE1755" w:rsidRPr="00FE1755" w14:paraId="306F77D8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C72E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econdary/higher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FFD0" w14:textId="00272D80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6 (0.81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8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88B5" w14:textId="2D53A8FB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6.86*** (-7.2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6.49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5FCB" w14:textId="4DEC28B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7 (0.72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58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D8FE" w14:textId="2BE3796E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7.89*** (-8.52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7.26)</w:t>
            </w:r>
          </w:p>
        </w:tc>
      </w:tr>
      <w:tr w:rsidR="00FE1755" w:rsidRPr="00FE1755" w14:paraId="31641CC7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5EC7" w14:textId="73EBE265" w:rsidR="00FE1755" w:rsidRPr="00FE1755" w:rsidRDefault="000D5202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ultigenerational living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D2CE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12DC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5C97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B818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755" w:rsidRPr="00FE1755" w14:paraId="68F6E1E9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D0A3" w14:textId="6743E33C" w:rsidR="00FE1755" w:rsidRPr="00FE1755" w:rsidRDefault="000D5202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Ye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EEF4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FC8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AFFC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4F8E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F0458" w:rsidRPr="00FF0458" w14:paraId="05F890FF" w14:textId="77777777" w:rsidTr="00FF0458">
        <w:trPr>
          <w:trHeight w:val="271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FA06" w14:textId="77777777" w:rsidR="00FF0458" w:rsidRPr="00FF0458" w:rsidRDefault="00FF0458" w:rsidP="00FF0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192871669"/>
            <w:r w:rsidRPr="00FF0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A6C6" w14:textId="59DA2359" w:rsidR="00FF0458" w:rsidRPr="00FF0458" w:rsidRDefault="00FF0458" w:rsidP="00FF0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82</w:t>
            </w:r>
            <w:r w:rsidR="00ED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)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D7AB" w14:textId="0C744D6B" w:rsidR="00FF0458" w:rsidRPr="00FF0458" w:rsidRDefault="00FF0458" w:rsidP="00FF0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(-0.11</w:t>
            </w:r>
            <w:r w:rsidR="00ED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7784" w14:textId="4F73AAD0" w:rsidR="00FF0458" w:rsidRPr="00FF0458" w:rsidRDefault="00FF0458" w:rsidP="00FF0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* (1.05</w:t>
            </w:r>
            <w:r w:rsidR="00ED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)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C5DE" w14:textId="21FEEB80" w:rsidR="00FF0458" w:rsidRPr="00FF0458" w:rsidRDefault="00FF0458" w:rsidP="00FF0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* (0.07</w:t>
            </w:r>
            <w:r w:rsidR="00ED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)</w:t>
            </w:r>
          </w:p>
        </w:tc>
      </w:tr>
      <w:bookmarkEnd w:id="0"/>
      <w:tr w:rsidR="00FE1755" w:rsidRPr="00FE1755" w14:paraId="6AE7DBF5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93AA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Working status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9582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7146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441F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5439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755" w:rsidRPr="00FE1755" w14:paraId="31CA12B5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2A42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urrently working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015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4403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FAC9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C6BD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02298ED6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7F9F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tired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D6BF" w14:textId="70198BB5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7 (0.57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67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2B03" w14:textId="7F2C0FDB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39 (-1.17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9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F2D2" w14:textId="5799F484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49*** (1.19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86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F3B" w14:textId="4DD8CCEC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29 (-0.6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4)</w:t>
            </w:r>
          </w:p>
        </w:tc>
      </w:tr>
      <w:tr w:rsidR="00FE1755" w:rsidRPr="00FE1755" w14:paraId="36A97BF9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59B9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ever worked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C79A" w14:textId="06995516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2 (0.5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57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5508" w14:textId="1C1B56B5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47 (-1.25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1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F7F1" w14:textId="50997F24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80*** (1.37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37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7879" w14:textId="7B46B8D1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80*** (-1.19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1)</w:t>
            </w:r>
          </w:p>
        </w:tc>
      </w:tr>
      <w:tr w:rsidR="00FE1755" w:rsidRPr="00FE1755" w14:paraId="124FC255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CAEA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urrently not working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231D" w14:textId="0437CFEF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7 (0.5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75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DA89" w14:textId="53ED25CF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1.13** (-1.9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2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B328" w14:textId="21C44FDD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00* (1.11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.61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C2E6" w14:textId="10848DDA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2.35*** (-3.2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46)</w:t>
            </w:r>
          </w:p>
        </w:tc>
      </w:tr>
      <w:tr w:rsidR="00FE1755" w:rsidRPr="00FE1755" w14:paraId="458A226B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E304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ocial participation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C368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3409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3382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CDD5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755" w:rsidRPr="00FE1755" w14:paraId="5CE62269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4BFE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o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4968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F777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8486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B88F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07E88862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F588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lastRenderedPageBreak/>
              <w:t>Ye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1EA5" w14:textId="2FADC070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74 (0.4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5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A1A5" w14:textId="401A3821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56** (-0.95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7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FA87" w14:textId="4DCFA3BD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0 (0.71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70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E0BD" w14:textId="0A0A0C5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83** (-1.4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7)</w:t>
            </w:r>
          </w:p>
        </w:tc>
      </w:tr>
      <w:tr w:rsidR="00FE1755" w:rsidRPr="00FE1755" w14:paraId="775418A7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C348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Life satisfaction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9D63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BF19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FDA6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7B6F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755" w:rsidRPr="00FE1755" w14:paraId="63D720C4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BBDF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Low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47EE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6148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EF9B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EF17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5ADB7772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F01F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edium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A4D6" w14:textId="17E6810F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1*** (0.46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1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7BD6" w14:textId="5B51BFC6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32 (-0.72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7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F44" w14:textId="572DCEF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4*** (0.4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7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0B55" w14:textId="08C94EB0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73*** (-1.1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6)</w:t>
            </w:r>
          </w:p>
        </w:tc>
      </w:tr>
      <w:tr w:rsidR="00FE1755" w:rsidRPr="00FE1755" w14:paraId="20C5C8B0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39C4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High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D685" w14:textId="60B7A20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3*** (0.3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3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5646" w14:textId="7E00DF71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45* (-0.81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0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B0D9" w14:textId="60FA36ED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7*** (0.46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72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1A38" w14:textId="58867305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88*** (-1.2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6)</w:t>
            </w:r>
          </w:p>
        </w:tc>
      </w:tr>
      <w:tr w:rsidR="00FE1755" w:rsidRPr="00FE1755" w14:paraId="4300653B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C29B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elf-rated health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96C4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AA9A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C822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B9AA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755" w:rsidRPr="00FE1755" w14:paraId="71731971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644D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Good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859B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8EE2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57FC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16E4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50BE640C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048D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oor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82D8" w14:textId="542D5D7A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18*** (1.75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72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6857" w14:textId="0D285066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6*** (0.5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1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C393" w14:textId="61AA2340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12*** (1.7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58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9C85" w14:textId="32B3DAA0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3** (0.21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6)</w:t>
            </w:r>
          </w:p>
        </w:tc>
      </w:tr>
      <w:tr w:rsidR="00FE1755" w:rsidRPr="00FE1755" w14:paraId="27277F05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F002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ifficulty with ADL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59CA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64CA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5B04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AD27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755" w:rsidRPr="00FE1755" w14:paraId="02B322E2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B217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No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FCF1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6233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FE4A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4CD3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4180B488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DE9E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Ye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14D1" w14:textId="2BC7A982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71*** (1.2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30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5000" w14:textId="1E76CC8F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7 (-0.0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2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BAB5" w14:textId="601998EB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44*** (1.17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77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A01F" w14:textId="5F72AD83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4* (0.06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1)</w:t>
            </w:r>
          </w:p>
        </w:tc>
      </w:tr>
      <w:tr w:rsidR="00FE1755" w:rsidRPr="00FE1755" w14:paraId="1390DC2E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9522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ifficulty with IADL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F705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411A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4FF6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5378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755" w:rsidRPr="00FE1755" w14:paraId="4304C4A4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87AC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No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A118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0283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51E6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DD91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51F596BA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8D9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Ye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99D0" w14:textId="77E8BADE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52** (1.1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02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ABDB" w14:textId="1698F583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2*** (0.85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59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F4F6" w14:textId="3C2E5044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69*** (1.37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09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3359" w14:textId="7E2FC643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2*** (0.69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4)</w:t>
            </w:r>
          </w:p>
        </w:tc>
      </w:tr>
      <w:tr w:rsidR="00FE1755" w:rsidRPr="00FE1755" w14:paraId="5D68A8A9" w14:textId="77777777" w:rsidTr="00FF0458">
        <w:trPr>
          <w:gridAfter w:val="1"/>
          <w:wAfter w:w="332" w:type="dxa"/>
          <w:trHeight w:val="27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3CA7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Insomnia symptom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BFC4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87A9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46D8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AE4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755" w:rsidRPr="00FE1755" w14:paraId="0E74CCBD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4C51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No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68A4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0B4E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A43A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0656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3A59CE7C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2AAE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Ye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1BA4" w14:textId="6EEF3236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89*** (1.5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31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58E3" w14:textId="10E41F0A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6 (-0.2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7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F566" w14:textId="5B1572F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09*** (1.7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52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2A7D" w14:textId="537471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5 (-0.2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4)</w:t>
            </w:r>
          </w:p>
        </w:tc>
      </w:tr>
      <w:tr w:rsidR="00FE1755" w:rsidRPr="00FE1755" w14:paraId="5F87A550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330E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PCE quintil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68EA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C821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5BD9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8712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755" w:rsidRPr="00FE1755" w14:paraId="0CD48DA7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DDDA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oorest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F4B2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3E48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4665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5C4B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03F196A4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026E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oorer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09BB" w14:textId="5078EB2B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1 (0.6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0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27A0" w14:textId="168A2FDD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3 (-0.29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5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CCB0" w14:textId="10547B06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2 (0.79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2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522E" w14:textId="6A7180E2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32 (-0.7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0)</w:t>
            </w:r>
          </w:p>
        </w:tc>
      </w:tr>
      <w:tr w:rsidR="00FE1755" w:rsidRPr="00FE1755" w14:paraId="7DDA0B33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C294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iddl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A006" w14:textId="49D40001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1 (0.85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73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F47A" w14:textId="5B245B53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31 (-0.75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2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AE2E" w14:textId="022360BB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3 (0.69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5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0DF4" w14:textId="075D7D8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63** (-1.06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1)</w:t>
            </w:r>
          </w:p>
        </w:tc>
      </w:tr>
      <w:tr w:rsidR="00FE1755" w:rsidRPr="00FE1755" w14:paraId="6E93280F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A142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icher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3307" w14:textId="7040801A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7 (0.9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75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430D" w14:textId="2F944F4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29 (-0.75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7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0358" w14:textId="3F3C0C42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1 (0.8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49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2018" w14:textId="682CF13B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70** (-1.1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5)</w:t>
            </w:r>
          </w:p>
        </w:tc>
      </w:tr>
      <w:tr w:rsidR="00FE1755" w:rsidRPr="00FE1755" w14:paraId="142C8819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C482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ichest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68DA" w14:textId="4116BD41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47* (1.07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02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1A76" w14:textId="7520F652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56* (-1.0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9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DB3C" w14:textId="33517D20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9 (0.9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70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853E" w14:textId="0764B34E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86** (-1.39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2)</w:t>
            </w:r>
          </w:p>
        </w:tc>
      </w:tr>
      <w:tr w:rsidR="00FE1755" w:rsidRPr="00FE1755" w14:paraId="0B1AB4F2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E221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ligion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C490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811C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DCE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3EB6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755" w:rsidRPr="00FE1755" w14:paraId="04C36C11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5FD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Hindu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755E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89F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A084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CA1C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77BEB286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7E1F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uslim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6312" w14:textId="44B18F44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3 (0.69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6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9464" w14:textId="165CFF22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32 (-0.82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9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748F" w14:textId="10E96034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0 (0.7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54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3636" w14:textId="2F90CB7E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2 (-0.2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5)</w:t>
            </w:r>
          </w:p>
        </w:tc>
      </w:tr>
      <w:tr w:rsidR="00FE1755" w:rsidRPr="00FE1755" w14:paraId="50F9769A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A7A7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Christian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9DF0" w14:textId="5F4C2716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4 (0.26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59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EC16" w14:textId="7A010E5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6 (-0.2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5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D10C" w14:textId="557D15CE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14** (1.3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.53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9705" w14:textId="1E450306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20 (-0.9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4)</w:t>
            </w:r>
          </w:p>
        </w:tc>
      </w:tr>
      <w:tr w:rsidR="00FE1755" w:rsidRPr="00FE1755" w14:paraId="3E5B70AB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DF58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Other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EDF1" w14:textId="6C40A004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7 (0.61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56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E828" w14:textId="041E083C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4 (-0.17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6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0372" w14:textId="08E90D8C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4 (0.8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93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201A" w14:textId="35C40B2B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58 (-1.1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1)</w:t>
            </w:r>
          </w:p>
        </w:tc>
      </w:tr>
      <w:tr w:rsidR="00FE1755" w:rsidRPr="00FE1755" w14:paraId="37E5CA36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2730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ast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38D3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CF11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A5E7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69E2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755" w:rsidRPr="00FE1755" w14:paraId="07BAC52C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3B8F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cheduled Cast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8A6E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819E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5433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2583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5BDA2E0D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CD67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cheduled Trib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A689" w14:textId="727D0E82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2** (0.3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0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9F80" w14:textId="6EE35B09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7*** (0.5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81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C127" w14:textId="606219F2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5** (0.37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1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ABDE" w14:textId="0A30E09A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76** (0.21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0)</w:t>
            </w:r>
          </w:p>
        </w:tc>
      </w:tr>
      <w:tr w:rsidR="00FE1755" w:rsidRPr="00FE1755" w14:paraId="7956F9A2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90B9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Other Backward Clas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E78B" w14:textId="7EECEECE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5 (0.72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5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8D47" w14:textId="44C0A16F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42* (-0.82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1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7EBC" w14:textId="21C9DE7C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44** (1.12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85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D6FF" w14:textId="253B7E3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58** (-0.9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8)</w:t>
            </w:r>
          </w:p>
        </w:tc>
      </w:tr>
      <w:tr w:rsidR="00FE1755" w:rsidRPr="00FE1755" w14:paraId="4829C567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A594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Other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DDA1" w14:textId="4E8A65B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6 (0.6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5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528A" w14:textId="2C2F67B4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25 (-0.6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9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44EE" w14:textId="68A6EBAF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4 (0.85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54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65A2" w14:textId="3E18262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55* (-0.97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2)</w:t>
            </w:r>
          </w:p>
        </w:tc>
      </w:tr>
      <w:tr w:rsidR="00FE1755" w:rsidRPr="00FE1755" w14:paraId="55F51912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DA30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lastRenderedPageBreak/>
              <w:t>Place of residenc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07C8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3ACD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BEB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3549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755" w:rsidRPr="00FE1755" w14:paraId="6D69C64E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A294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ural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D5D7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7D49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2DBD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8BCB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0A5015C4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9D31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Urban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2835" w14:textId="04DE4DF2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8 (0.77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5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5710" w14:textId="2E1284A6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1.19*** (-1.52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5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EA89" w14:textId="247D234E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77* (0.6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9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6F00" w14:textId="6224B85B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1.44*** (-1.7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0)</w:t>
            </w:r>
          </w:p>
        </w:tc>
      </w:tr>
      <w:tr w:rsidR="00FE1755" w:rsidRPr="00FE1755" w14:paraId="5CD1E9AB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AD9C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gion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165C" w14:textId="77777777" w:rsidR="00FE1755" w:rsidRPr="00FE1755" w:rsidRDefault="00FE1755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9559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4D94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DCDD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755" w:rsidRPr="00FE1755" w14:paraId="3786B77C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3EBA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orth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5E34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DBD0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9C1E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17C5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f.</w:t>
            </w:r>
          </w:p>
        </w:tc>
      </w:tr>
      <w:tr w:rsidR="00FE1755" w:rsidRPr="00FE1755" w14:paraId="074E7662" w14:textId="77777777" w:rsidTr="00FF0458">
        <w:trPr>
          <w:gridAfter w:val="1"/>
          <w:wAfter w:w="332" w:type="dxa"/>
          <w:trHeight w:val="26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DE7F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entral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8ECC" w14:textId="3A13353E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92*** (1.4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57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E7BA" w14:textId="0A3E1A4B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9 (-0.55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7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8636" w14:textId="4ADC5FF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68*** (2.0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.57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B5EF" w14:textId="5A354FED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50* (-0.89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1)</w:t>
            </w:r>
          </w:p>
        </w:tc>
      </w:tr>
      <w:tr w:rsidR="00FE1755" w:rsidRPr="00FE1755" w14:paraId="41DF01EF" w14:textId="77777777" w:rsidTr="00FF0458">
        <w:trPr>
          <w:gridAfter w:val="1"/>
          <w:wAfter w:w="332" w:type="dxa"/>
          <w:trHeight w:val="27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37EF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East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BDB7" w14:textId="3CAD98EB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6 (0.71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1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F2EA" w14:textId="546A24B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11 (-0.5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8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E842" w14:textId="790208A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4 (0.7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7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D903" w14:textId="4A261434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43* (-0.83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3)</w:t>
            </w:r>
          </w:p>
        </w:tc>
      </w:tr>
      <w:tr w:rsidR="00FE1755" w:rsidRPr="00FE1755" w14:paraId="5958EDFD" w14:textId="77777777" w:rsidTr="00FF0458">
        <w:trPr>
          <w:gridAfter w:val="1"/>
          <w:wAfter w:w="332" w:type="dxa"/>
          <w:trHeight w:val="27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105C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ortheast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52E4" w14:textId="1C36BB2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8 (0.5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67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DAE2" w14:textId="456C3F09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27 (-0.82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8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D2B7" w14:textId="7948F676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9 (0.66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49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7C50" w14:textId="226A1C11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40 (-0.9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4)</w:t>
            </w:r>
          </w:p>
        </w:tc>
      </w:tr>
      <w:tr w:rsidR="00FE1755" w:rsidRPr="00FE1755" w14:paraId="3BDEF7AA" w14:textId="77777777" w:rsidTr="00FF0458">
        <w:trPr>
          <w:gridAfter w:val="1"/>
          <w:wAfter w:w="332" w:type="dxa"/>
          <w:trHeight w:val="279"/>
        </w:trPr>
        <w:tc>
          <w:tcPr>
            <w:tcW w:w="3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F673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est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7711" w14:textId="77444674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7** (0.4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0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801F" w14:textId="3A6C3A95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15 (-0.58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9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00E7" w14:textId="3C1C7723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5*** (0.4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77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5704" w14:textId="435C5796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1.23*** (-1.7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, -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75)</w:t>
            </w:r>
          </w:p>
        </w:tc>
      </w:tr>
      <w:tr w:rsidR="00FE1755" w:rsidRPr="00FE1755" w14:paraId="4200FF20" w14:textId="77777777" w:rsidTr="00FF0458">
        <w:trPr>
          <w:gridAfter w:val="1"/>
          <w:wAfter w:w="332" w:type="dxa"/>
          <w:trHeight w:val="279"/>
        </w:trPr>
        <w:tc>
          <w:tcPr>
            <w:tcW w:w="33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00BF9" w14:textId="77777777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outh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39C9" w14:textId="1D76B769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5 (0.65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8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7DE8" w14:textId="7E82B913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5*** (0.60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51)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F55C" w14:textId="28A2AF29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6 (0.92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73)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C095" w14:textId="53EE8AC8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8*** (0.54</w:t>
            </w:r>
            <w:r w:rsidR="00ED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, 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41)</w:t>
            </w:r>
          </w:p>
        </w:tc>
      </w:tr>
      <w:tr w:rsidR="00FE1755" w:rsidRPr="00FE1755" w14:paraId="6144358D" w14:textId="77777777" w:rsidTr="00FF0458">
        <w:trPr>
          <w:gridAfter w:val="1"/>
          <w:wAfter w:w="332" w:type="dxa"/>
          <w:trHeight w:val="269"/>
        </w:trPr>
        <w:tc>
          <w:tcPr>
            <w:tcW w:w="13616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5727" w14:textId="77D1FCE5" w:rsidR="00FE1755" w:rsidRPr="00FE1755" w:rsidRDefault="00FE1755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LASI, Longitudinal Aging Study in India; ADL: Activities of daily living; IADL: Instrumental activities of daily living; Ref: Reference; AOR: Adjusted Odds Ratio; * if p&lt;0.05; CI: Confidence interval; MPCE: Monthly per capita consumption expenditure</w:t>
            </w:r>
            <w:r w:rsidR="00BE5557" w:rsidRPr="00BE55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; Other Backward Classes refer to groups identified by the Indian government as socially and economically disadvantaged</w:t>
            </w:r>
            <w:r w:rsidR="00DB6A96">
              <w:t xml:space="preserve"> </w:t>
            </w:r>
            <w:r w:rsidR="00DB6A96" w:rsidRPr="00DB6A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or the purpose of affirmative action policies</w:t>
            </w:r>
            <w:r w:rsidR="00BE5557" w:rsidRPr="00BE55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.</w:t>
            </w:r>
            <w:r w:rsidRPr="00FE17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</w:p>
        </w:tc>
      </w:tr>
    </w:tbl>
    <w:p w14:paraId="4AB9AFE8" w14:textId="77777777" w:rsidR="00FE1755" w:rsidRDefault="00FE1755"/>
    <w:p w14:paraId="2E229395" w14:textId="77777777" w:rsidR="00FE1755" w:rsidRDefault="00FE1755">
      <w:pPr>
        <w:sectPr w:rsidR="00FE1755" w:rsidSect="00FE17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AE41E3" w14:textId="39AC44E4" w:rsidR="00FE1755" w:rsidRPr="00A77CA6" w:rsidRDefault="00A77CA6">
      <w:pPr>
        <w:rPr>
          <w:rFonts w:ascii="Times New Roman" w:hAnsi="Times New Roman" w:cs="Times New Roman"/>
          <w:sz w:val="24"/>
          <w:szCs w:val="24"/>
        </w:rPr>
      </w:pPr>
      <w:r w:rsidRPr="00A77CA6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24378A">
        <w:rPr>
          <w:rFonts w:ascii="Times New Roman" w:hAnsi="Times New Roman" w:cs="Times New Roman"/>
          <w:sz w:val="24"/>
          <w:szCs w:val="24"/>
        </w:rPr>
        <w:t>S1</w:t>
      </w:r>
      <w:r w:rsidRPr="00A77CA6">
        <w:rPr>
          <w:rFonts w:ascii="Times New Roman" w:hAnsi="Times New Roman" w:cs="Times New Roman"/>
          <w:sz w:val="24"/>
          <w:szCs w:val="24"/>
        </w:rPr>
        <w:t xml:space="preserve">: Interaction effect of widowhood status/dur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E175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5-year groups) </w:t>
      </w:r>
      <w:r w:rsidRPr="00A77CA6">
        <w:rPr>
          <w:rFonts w:ascii="Times New Roman" w:hAnsi="Times New Roman" w:cs="Times New Roman"/>
          <w:sz w:val="24"/>
          <w:szCs w:val="24"/>
        </w:rPr>
        <w:t>and depression on cognitive function among men and women</w:t>
      </w:r>
    </w:p>
    <w:p w14:paraId="149EEFEC" w14:textId="4781FF5F" w:rsidR="00A77CA6" w:rsidRDefault="00A77CA6">
      <w:r w:rsidRPr="00A77CA6">
        <w:rPr>
          <w:noProof/>
        </w:rPr>
        <w:drawing>
          <wp:inline distT="0" distB="0" distL="0" distR="0" wp14:anchorId="527DF5A8" wp14:editId="4CD8FAB1">
            <wp:extent cx="5181600" cy="3768435"/>
            <wp:effectExtent l="0" t="0" r="0" b="3810"/>
            <wp:docPr id="364948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983" cy="3794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AE634" w14:textId="0355A2FA" w:rsidR="00A77CA6" w:rsidRDefault="00A77CA6">
      <w:r w:rsidRPr="00A77CA6">
        <w:rPr>
          <w:noProof/>
        </w:rPr>
        <w:drawing>
          <wp:inline distT="0" distB="0" distL="0" distR="0" wp14:anchorId="2D4DFA7D" wp14:editId="757AE1E1">
            <wp:extent cx="5265420" cy="3829396"/>
            <wp:effectExtent l="0" t="0" r="0" b="0"/>
            <wp:docPr id="11882709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744" cy="3848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084C1" w14:textId="77777777" w:rsidR="00963E9A" w:rsidRDefault="00963E9A">
      <w:pPr>
        <w:sectPr w:rsidR="00963E9A" w:rsidSect="00FE17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F0D24B" w14:textId="6625C320" w:rsidR="00963E9A" w:rsidRDefault="00963E9A" w:rsidP="00963E9A">
      <w:pPr>
        <w:jc w:val="center"/>
      </w:pPr>
      <w:r w:rsidRPr="00FE175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lastRenderedPageBreak/>
        <w:t>Table-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2a</w:t>
      </w:r>
      <w:r w:rsidRPr="00FE175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Multivariate logistic and linear regression estimates of depression and worse cognitive function by widowhood status/duration and other background characteristics among </w:t>
      </w:r>
      <w:r w:rsidRPr="00AA63A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men</w:t>
      </w:r>
      <w:r w:rsidRPr="00FE175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stratified by rural/urban place of residence</w:t>
      </w:r>
      <w:r w:rsidRPr="00FE175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, LASI, 2017-2019</w:t>
      </w:r>
    </w:p>
    <w:tbl>
      <w:tblPr>
        <w:tblW w:w="13397" w:type="dxa"/>
        <w:tblLook w:val="04A0" w:firstRow="1" w:lastRow="0" w:firstColumn="1" w:lastColumn="0" w:noHBand="0" w:noVBand="1"/>
      </w:tblPr>
      <w:tblGrid>
        <w:gridCol w:w="3147"/>
        <w:gridCol w:w="2405"/>
        <w:gridCol w:w="2720"/>
        <w:gridCol w:w="2405"/>
        <w:gridCol w:w="2720"/>
      </w:tblGrid>
      <w:tr w:rsidR="00963E9A" w:rsidRPr="00963E9A" w14:paraId="107A0126" w14:textId="77777777" w:rsidTr="00963E9A">
        <w:trPr>
          <w:trHeight w:val="293"/>
        </w:trPr>
        <w:tc>
          <w:tcPr>
            <w:tcW w:w="3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58E8E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ckground characterist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5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AB85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5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E20B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</w:t>
            </w:r>
          </w:p>
        </w:tc>
      </w:tr>
      <w:tr w:rsidR="00963E9A" w:rsidRPr="00963E9A" w14:paraId="4F08B154" w14:textId="77777777" w:rsidTr="00963E9A">
        <w:trPr>
          <w:trHeight w:val="586"/>
        </w:trPr>
        <w:tc>
          <w:tcPr>
            <w:tcW w:w="3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ABB2A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B021D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pression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CF3CB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orse cognitive function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183E6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pression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DB72B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orse cognitive function</w:t>
            </w:r>
          </w:p>
        </w:tc>
      </w:tr>
      <w:tr w:rsidR="00963E9A" w:rsidRPr="00963E9A" w14:paraId="13609E37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D303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idowhood duratio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D85B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F2BA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0F9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A4A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444B0949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62C4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ly marrie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01A5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0E4E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8773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1AB3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5A3E1F50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219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ows (0-9 year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8EAB" w14:textId="4F67E264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9* (1.1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0B89" w14:textId="3F9AB088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** (0.2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89AB" w14:textId="59184404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9* (1.0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4B8D" w14:textId="087957FB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 (-0.0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1)</w:t>
            </w:r>
          </w:p>
        </w:tc>
      </w:tr>
      <w:tr w:rsidR="00963E9A" w:rsidRPr="00963E9A" w14:paraId="3FBA268F" w14:textId="77777777" w:rsidTr="008B4F4E">
        <w:trPr>
          <w:trHeight w:val="293"/>
        </w:trPr>
        <w:tc>
          <w:tcPr>
            <w:tcW w:w="3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17A8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ows (10-19 years)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4877" w14:textId="1BF84B1C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 (0.4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9)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0587" w14:textId="2E115509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 (-0.6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)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CF1A" w14:textId="6CACAD6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6 (0.6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43)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0817" w14:textId="0CFE079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0 (-1.7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)</w:t>
            </w:r>
          </w:p>
        </w:tc>
      </w:tr>
      <w:tr w:rsidR="00963E9A" w:rsidRPr="00963E9A" w14:paraId="24A42505" w14:textId="77777777" w:rsidTr="008B4F4E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0B5F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ows (20+ years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2A08" w14:textId="2132B9BC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 (0.3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4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C4BAD" w14:textId="151E1AC0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 (-0.7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9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FEC5D" w14:textId="56A2EE36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7 (0.6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5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6E52" w14:textId="738C7259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3* (0.2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2)</w:t>
            </w:r>
          </w:p>
        </w:tc>
      </w:tr>
      <w:tr w:rsidR="00963E9A" w:rsidRPr="00963E9A" w14:paraId="45A37072" w14:textId="77777777" w:rsidTr="008B4F4E">
        <w:trPr>
          <w:trHeight w:val="293"/>
        </w:trPr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F381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68A9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2290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E23B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A4D6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367FCE78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A2ED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-69 yea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2BF3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D88C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79CE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B2EB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214B1837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970D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-79 yea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B62C" w14:textId="5295C8B9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5*** (0.5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97C4" w14:textId="226D123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*** (0.6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159E" w14:textId="7F913AB8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* (0.3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18F4" w14:textId="2736FAEF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** (0.2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5)</w:t>
            </w:r>
          </w:p>
        </w:tc>
      </w:tr>
      <w:tr w:rsidR="00963E9A" w:rsidRPr="00963E9A" w14:paraId="07F9811A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CC1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&gt;</w:t>
            </w: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80 yea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C36E" w14:textId="186B29DC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 (0.4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143A" w14:textId="2689C31C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3*** (0.9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B091" w14:textId="696D3B30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 (0.3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66B1" w14:textId="5BDAE163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6*** (1.1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4)</w:t>
            </w:r>
          </w:p>
        </w:tc>
      </w:tr>
      <w:tr w:rsidR="00963E9A" w:rsidRPr="00963E9A" w14:paraId="28E1F0D7" w14:textId="77777777" w:rsidTr="00963E9A">
        <w:trPr>
          <w:trHeight w:val="259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6C09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417B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C59B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8E7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7BA9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36ADDACD" w14:textId="77777777" w:rsidTr="00963E9A">
        <w:trPr>
          <w:trHeight w:val="27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380D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formal educatio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43A9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647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FA4D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4A58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258BDC67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B33A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ary not complete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A038" w14:textId="25D2D08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2 (0.8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709D" w14:textId="30054BD3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.42*** (-3.9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8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22EF" w14:textId="55D8753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 (0.4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F3E1" w14:textId="2547F254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39*** (-3.3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6)</w:t>
            </w:r>
          </w:p>
        </w:tc>
      </w:tr>
      <w:tr w:rsidR="00963E9A" w:rsidRPr="00963E9A" w14:paraId="0C440C4E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10D9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imary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F581" w14:textId="0A372DD3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2 (0.8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10D5" w14:textId="2695DAFB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.88*** (-5.3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4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9ED9" w14:textId="6075FE98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 (0.5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9F83" w14:textId="0A2085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.39*** (-4.3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1)</w:t>
            </w:r>
          </w:p>
        </w:tc>
      </w:tr>
      <w:tr w:rsidR="00963E9A" w:rsidRPr="00963E9A" w14:paraId="432259A8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CA2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ndary/highe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0E63" w14:textId="1D2AC674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7 (0.7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CC19" w14:textId="2C8AD90D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7.22*** (-7.6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8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B6A6" w14:textId="223E2733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 (0.5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B06E" w14:textId="00E4C6F1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.61*** (-6.3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84)</w:t>
            </w:r>
          </w:p>
        </w:tc>
      </w:tr>
      <w:tr w:rsidR="00963E9A" w:rsidRPr="00963E9A" w14:paraId="1ADE5246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58E0" w14:textId="3ADF5BA5" w:rsidR="00963E9A" w:rsidRPr="00963E9A" w:rsidRDefault="000D5202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ultigenerational livin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50DC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C655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B6D8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6200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2810A2EB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0AB7" w14:textId="3B9E6357" w:rsidR="00963E9A" w:rsidRPr="00963E9A" w:rsidRDefault="000D5202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ECAA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1BF5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7CEB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010A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666C41BF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D363" w14:textId="53DDF8EE" w:rsidR="00963E9A" w:rsidRPr="00963E9A" w:rsidRDefault="000D5202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316A" w14:textId="58BEC501" w:rsidR="00963E9A" w:rsidRPr="00963E9A" w:rsidRDefault="005356BD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8F0A" w14:textId="5D776484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 (</w:t>
            </w:r>
            <w:r w:rsidR="001A5E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</w:t>
            </w:r>
            <w:r w:rsidR="00FF04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FF04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632D" w14:textId="7614E985" w:rsidR="00963E9A" w:rsidRPr="00963E9A" w:rsidRDefault="005356BD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8872" w14:textId="5728C3A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* (1.3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)</w:t>
            </w:r>
          </w:p>
        </w:tc>
      </w:tr>
      <w:tr w:rsidR="00963E9A" w:rsidRPr="00963E9A" w14:paraId="46145B28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2F66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Working status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5549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CDAD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3EF1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55E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234F5823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D803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ly workin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B3B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8DE1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BEE4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F59D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76F0030A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F0DC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ire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FFF7" w14:textId="12334E7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 (0.5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6A9E" w14:textId="4FCDF058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1 (-1.1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F89B" w14:textId="164E0F8D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 (0.2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178A" w14:textId="53EFB10C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1 (-2.2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)</w:t>
            </w:r>
          </w:p>
        </w:tc>
      </w:tr>
      <w:tr w:rsidR="00963E9A" w:rsidRPr="00963E9A" w14:paraId="220C2F3A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84DA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 worke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8086" w14:textId="0AF4BA28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 (0.4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9315" w14:textId="4406BA8C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6 (-1.3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76E0" w14:textId="211C62DE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 (0.2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5EF2" w14:textId="619BEBC0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5 (-2.1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)</w:t>
            </w:r>
          </w:p>
        </w:tc>
      </w:tr>
      <w:tr w:rsidR="00963E9A" w:rsidRPr="00963E9A" w14:paraId="3924ABA5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7838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ly not workin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E65D" w14:textId="3C64D16A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3 (0.5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7ECF" w14:textId="0DC2CB0C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18* (-2.1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C329" w14:textId="015D67B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 (0.1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CE63" w14:textId="2BB36B8B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43* (-2.7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)</w:t>
            </w:r>
          </w:p>
        </w:tc>
      </w:tr>
      <w:tr w:rsidR="00963E9A" w:rsidRPr="00963E9A" w14:paraId="65108770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A033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participatio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9467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FF05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4738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878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758CDB99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B758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74C6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A68B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21CE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8053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66545DB7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688E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DFAE" w14:textId="3FDC01A6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 (0.4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1D16" w14:textId="61A5EF0F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2 (-0.8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86AB" w14:textId="2DB7858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 (0.2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385E" w14:textId="0C48049F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4** (-1.5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)</w:t>
            </w:r>
          </w:p>
        </w:tc>
      </w:tr>
      <w:tr w:rsidR="00963E9A" w:rsidRPr="00963E9A" w14:paraId="710B2086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2114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ife satisfactio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CFCF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2659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D868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F0D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081453FF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AC44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Low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82A6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DAE4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4CB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29C5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20AC9970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00A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F3A8" w14:textId="6C64D9B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** (0.4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65B3" w14:textId="6177C722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3 (-0.7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4C8F" w14:textId="08F9CCC9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 (0.4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DD31" w14:textId="02187E7C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0 (-0.9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5)</w:t>
            </w:r>
          </w:p>
        </w:tc>
      </w:tr>
      <w:tr w:rsidR="00963E9A" w:rsidRPr="00963E9A" w14:paraId="12A1478F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2240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AC72" w14:textId="54191741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*** (0.3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57EC" w14:textId="3159A883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6** (-0.9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CFA6" w14:textId="030648DF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5** (0.3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081F" w14:textId="10E35EA3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 (-0.7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)</w:t>
            </w:r>
          </w:p>
        </w:tc>
      </w:tr>
      <w:tr w:rsidR="00963E9A" w:rsidRPr="00963E9A" w14:paraId="00BD38C3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F890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lf-rated health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8E52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A9BF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C294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787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73D47ABA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47E9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o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A2E4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E3C3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8F01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C0B3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03FBBDDF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1A65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7306" w14:textId="3B0CA8F3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6*** (1.5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A152" w14:textId="55ED9043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*** (0.4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8F18" w14:textId="26C16FF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0*** (1.7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0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706C" w14:textId="6F76F301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9*** (0.5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7)</w:t>
            </w:r>
          </w:p>
        </w:tc>
      </w:tr>
      <w:tr w:rsidR="00963E9A" w:rsidRPr="00963E9A" w14:paraId="2922E531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D74C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fficulty with ADL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5CCB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BE06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C3B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6380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509DB1E9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4B6A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E75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D98A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29F1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0634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301AC8DB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1A40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E496" w14:textId="029BC4FB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6** (1.1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3872" w14:textId="3E7E9FDA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 (-0.2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1ABF" w14:textId="68126ABC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9** (1.1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E71B" w14:textId="78EA06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 (-0.3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5)</w:t>
            </w:r>
          </w:p>
        </w:tc>
      </w:tr>
      <w:tr w:rsidR="00963E9A" w:rsidRPr="00963E9A" w14:paraId="55C8388B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4F6E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fficulty with IADL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E896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69C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F1D8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D86B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44FBCDCA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04C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85A1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54C4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D6E5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D40D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52AFA098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9AC6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4FFB" w14:textId="365E2AA1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3* (1.0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36EA" w14:textId="7C05FD2E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3*** (0.9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639C" w14:textId="74FAB8F6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** (1.2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EC8" w14:textId="1C36A59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* (0.1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1)</w:t>
            </w:r>
          </w:p>
        </w:tc>
      </w:tr>
      <w:tr w:rsidR="00963E9A" w:rsidRPr="00963E9A" w14:paraId="26E511A9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BB11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somnia symptom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4F79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95B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A51C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D5AC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099B0ECF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2A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0A34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666D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2F0D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DC31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64C26275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C7DC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0049" w14:textId="4404BF74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7*** (1.4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E7A8" w14:textId="5D000598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 (-0.3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EAAE" w14:textId="0667666F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4** (1.2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D619" w14:textId="45C94E56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 (-0.1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)</w:t>
            </w:r>
          </w:p>
        </w:tc>
      </w:tr>
      <w:tr w:rsidR="00963E9A" w:rsidRPr="00963E9A" w14:paraId="74EB1FFB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1991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PCE quintil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9B34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F754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186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D47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3A7FDD60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E913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es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78B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ACDD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96D1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A56B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495568F2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8E1B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e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80AB" w14:textId="60CB61EC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 (0.5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F851" w14:textId="29173D56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 (-0.5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E6E3" w14:textId="2F2ABA11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2 (0.6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536D" w14:textId="119F0F0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 (-0.0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6)</w:t>
            </w:r>
          </w:p>
        </w:tc>
      </w:tr>
      <w:tr w:rsidR="00963E9A" w:rsidRPr="00963E9A" w14:paraId="1A474F51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D890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058B" w14:textId="6DC4610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9 (0.7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A1CD" w14:textId="03CC756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9 (-0.9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1C80" w14:textId="4E2206B3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4 (0.8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2B0C" w14:textId="4D192A42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 (-0.9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)</w:t>
            </w:r>
          </w:p>
        </w:tc>
      </w:tr>
      <w:tr w:rsidR="00963E9A" w:rsidRPr="00963E9A" w14:paraId="24728F14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95BE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he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6028" w14:textId="48B33EE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7 (0.8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B8F9" w14:textId="2722B0EF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7 (-0.8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E526" w14:textId="581481C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1 (0.8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8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C197" w14:textId="4EF3E7D0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8 (-1.2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)</w:t>
            </w:r>
          </w:p>
        </w:tc>
      </w:tr>
      <w:tr w:rsidR="00963E9A" w:rsidRPr="00963E9A" w14:paraId="336C26DF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C835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hes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8035" w14:textId="6CBADBE1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 (0.9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3AC1" w14:textId="1E2086AF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2 (-1.0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0596" w14:textId="66FA0F4F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1* (1.1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0E8E" w14:textId="4B7BD36D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6 (-1.6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)</w:t>
            </w:r>
          </w:p>
        </w:tc>
      </w:tr>
      <w:tr w:rsidR="00963E9A" w:rsidRPr="00963E9A" w14:paraId="4DE786A3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F5D8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igio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3CF1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C711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7EA9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0F0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75500304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083C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ndu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CAA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2EE1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28C9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5F9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39A0F5DF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9529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li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FE2A" w14:textId="65D0F6EF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 (0.6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7AE8" w14:textId="7A625E04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9 (-0.9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F478" w14:textId="4A439AD0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 (0.4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5F6E" w14:textId="21199688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1 (-1.0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)</w:t>
            </w:r>
          </w:p>
        </w:tc>
      </w:tr>
      <w:tr w:rsidR="00963E9A" w:rsidRPr="00963E9A" w14:paraId="09EF5067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4FF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ristian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9C69" w14:textId="2C1F015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 (0.2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2E5A" w14:textId="0500C036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 (-0.4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141B" w14:textId="44199DC0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 (0.1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0861" w14:textId="2CB8E552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 (-0.4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5)</w:t>
            </w:r>
          </w:p>
        </w:tc>
      </w:tr>
      <w:tr w:rsidR="00963E9A" w:rsidRPr="00963E9A" w14:paraId="2556E82B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26C1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A1D0" w14:textId="2417DFCE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3 (0.7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9163" w14:textId="4C4CC974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* (0.2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613A" w14:textId="02B86230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* (0.1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B4E0" w14:textId="43474C60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0 (-1.6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)</w:t>
            </w:r>
          </w:p>
        </w:tc>
      </w:tr>
      <w:tr w:rsidR="00963E9A" w:rsidRPr="00963E9A" w14:paraId="6F3AE80C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7797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st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97A6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9333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C17A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36C5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7E0932BF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1550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eduled Cast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68C5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04B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AE54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C22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28D26237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CEC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eduled Trib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CE9B" w14:textId="2A6A6660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** (0.2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D9E3" w14:textId="7320A7E9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6*** (0.4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C18A" w14:textId="2DFDDD16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 (0.3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B083" w14:textId="3D1E3FED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 (-1.7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5)</w:t>
            </w:r>
          </w:p>
        </w:tc>
      </w:tr>
      <w:tr w:rsidR="00963E9A" w:rsidRPr="00963E9A" w14:paraId="74D692FD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9C8B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Backward Clas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3BB1" w14:textId="7D59F745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 (0.7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BBCF" w14:textId="05E79BF1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5 (-0.9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CB1D" w14:textId="0200283C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 (0.5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0C59" w14:textId="30539636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8 (-1.1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)</w:t>
            </w:r>
          </w:p>
        </w:tc>
      </w:tr>
      <w:tr w:rsidR="00963E9A" w:rsidRPr="00963E9A" w14:paraId="1087AC5B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D9E3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BB8C" w14:textId="1CB9A5E1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 (0.6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BAC9" w14:textId="194FFA29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 (-0.7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6B16" w14:textId="2F552531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 (0.3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226E" w14:textId="111A68B2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1 (-1.0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)</w:t>
            </w:r>
          </w:p>
        </w:tc>
      </w:tr>
      <w:tr w:rsidR="00963E9A" w:rsidRPr="00963E9A" w14:paraId="1BB03C2A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E318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egio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E6DC" w14:textId="77777777" w:rsidR="00963E9A" w:rsidRPr="00963E9A" w:rsidRDefault="00963E9A" w:rsidP="00085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6948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9D1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3C18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24932F24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C9C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01A6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25E7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FEA3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8676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737FA052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3C7D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5B08" w14:textId="542C89DF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3*** (1.6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10A8" w14:textId="097E32DE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 (-0.4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D333" w14:textId="3D9C1461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8 (0.6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2105" w14:textId="0AED7CFA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8 (-1.0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)</w:t>
            </w:r>
          </w:p>
        </w:tc>
      </w:tr>
      <w:tr w:rsidR="00963E9A" w:rsidRPr="00963E9A" w14:paraId="7BC93036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4C06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s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3ABF" w14:textId="5AAF9D5E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9 (0.7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B6E8" w14:textId="735D3B44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 (-0.2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ED6C" w14:textId="504DA6BC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 (0.4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2DEA" w14:textId="0D826833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10** (-1.8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)</w:t>
            </w:r>
          </w:p>
        </w:tc>
      </w:tr>
      <w:tr w:rsidR="00963E9A" w:rsidRPr="00963E9A" w14:paraId="0167A02D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8F62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A7E7" w14:textId="4D95CF8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6 (0.6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01CA" w14:textId="56C28212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 (-0.7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770E" w14:textId="77F009BD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 (0.1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114D" w14:textId="350E444F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5 (-1.6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)</w:t>
            </w:r>
          </w:p>
        </w:tc>
      </w:tr>
      <w:tr w:rsidR="00963E9A" w:rsidRPr="00963E9A" w14:paraId="7C2F4B72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92B8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9BC6" w14:textId="073C8F5B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* (0.4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D4C6" w14:textId="70D826F9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 (-0.5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5B3D" w14:textId="7C8405F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* (0.2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0C8D" w14:textId="5E6BCF0D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1 (-1.1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)</w:t>
            </w:r>
          </w:p>
        </w:tc>
      </w:tr>
      <w:tr w:rsidR="00963E9A" w:rsidRPr="00963E9A" w14:paraId="3F90083D" w14:textId="77777777" w:rsidTr="00963E9A">
        <w:trPr>
          <w:trHeight w:val="293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4688" w14:textId="77777777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49B75" w14:textId="4F3172BD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 (0.6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2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CBF5B" w14:textId="558A9C4A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*** (0.7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7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5D674" w14:textId="62954139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 (0.4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1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1C87" w14:textId="3944C2FE" w:rsidR="00963E9A" w:rsidRPr="00963E9A" w:rsidRDefault="00963E9A" w:rsidP="00085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 (-0.0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4)</w:t>
            </w:r>
          </w:p>
        </w:tc>
      </w:tr>
    </w:tbl>
    <w:p w14:paraId="7006DE28" w14:textId="77777777" w:rsidR="00963E9A" w:rsidRDefault="00963E9A"/>
    <w:p w14:paraId="564CCD61" w14:textId="77777777" w:rsidR="00963E9A" w:rsidRDefault="00963E9A"/>
    <w:p w14:paraId="53DF9926" w14:textId="77777777" w:rsidR="0024378A" w:rsidRDefault="0024378A">
      <w:pPr>
        <w:sectPr w:rsidR="0024378A" w:rsidSect="00963E9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2E2F24" w14:textId="51BB91D1" w:rsidR="00963E9A" w:rsidRDefault="00963E9A" w:rsidP="00963E9A">
      <w:pPr>
        <w:jc w:val="center"/>
      </w:pPr>
      <w:r w:rsidRPr="00FE175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lastRenderedPageBreak/>
        <w:t>Table-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2b</w:t>
      </w:r>
      <w:r w:rsidRPr="00FE175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Multivariate logistic and linear regression estimates of depression and worse cognitive function by widowhood status/duration and other background characteristics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among </w:t>
      </w:r>
      <w:r w:rsidRPr="00AA63A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women</w:t>
      </w:r>
      <w:r w:rsidRPr="00FE175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stratified by rural/urban place of residence,</w:t>
      </w:r>
      <w:r w:rsidRPr="00FE175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LASI, 2017-2019</w:t>
      </w:r>
    </w:p>
    <w:tbl>
      <w:tblPr>
        <w:tblW w:w="13324" w:type="dxa"/>
        <w:tblLook w:val="04A0" w:firstRow="1" w:lastRow="0" w:firstColumn="1" w:lastColumn="0" w:noHBand="0" w:noVBand="1"/>
      </w:tblPr>
      <w:tblGrid>
        <w:gridCol w:w="3130"/>
        <w:gridCol w:w="2392"/>
        <w:gridCol w:w="2705"/>
        <w:gridCol w:w="2392"/>
        <w:gridCol w:w="2705"/>
      </w:tblGrid>
      <w:tr w:rsidR="00963E9A" w:rsidRPr="00963E9A" w14:paraId="7AD0F04A" w14:textId="77777777" w:rsidTr="00963E9A">
        <w:trPr>
          <w:trHeight w:val="279"/>
        </w:trPr>
        <w:tc>
          <w:tcPr>
            <w:tcW w:w="31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462863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ckground characteristic</w:t>
            </w:r>
          </w:p>
        </w:tc>
        <w:tc>
          <w:tcPr>
            <w:tcW w:w="5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804A2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5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663D7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</w:t>
            </w:r>
          </w:p>
        </w:tc>
      </w:tr>
      <w:tr w:rsidR="00963E9A" w:rsidRPr="00963E9A" w14:paraId="58316C6E" w14:textId="77777777" w:rsidTr="00963E9A">
        <w:trPr>
          <w:trHeight w:val="559"/>
        </w:trPr>
        <w:tc>
          <w:tcPr>
            <w:tcW w:w="3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F4822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F26E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pression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5457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orse cognitive function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79BC3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pression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F4908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orse cognitive function</w:t>
            </w:r>
          </w:p>
        </w:tc>
      </w:tr>
      <w:tr w:rsidR="00963E9A" w:rsidRPr="00963E9A" w14:paraId="1044B6ED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9E76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idowhood dura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014A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476D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0EB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6977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1BF2CBD0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5A85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ly married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7189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9114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6CE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B6EF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134F2735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ADFF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ows (0-9 years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FBC3" w14:textId="035FFFC3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5** (1.1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2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1F6F" w14:textId="7A9615BB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* (0.0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DCFD" w14:textId="46ADCD0D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1* (1.1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7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8C88" w14:textId="62578578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* (0.1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7)</w:t>
            </w:r>
          </w:p>
        </w:tc>
      </w:tr>
      <w:tr w:rsidR="00963E9A" w:rsidRPr="00963E9A" w14:paraId="016E5E4D" w14:textId="77777777" w:rsidTr="008B4F4E">
        <w:trPr>
          <w:trHeight w:val="279"/>
        </w:trPr>
        <w:tc>
          <w:tcPr>
            <w:tcW w:w="3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E203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ows (10-19 years)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6B0D" w14:textId="17F400B5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7 (0.8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5)</w:t>
            </w:r>
          </w:p>
        </w:tc>
        <w:tc>
          <w:tcPr>
            <w:tcW w:w="2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A305" w14:textId="53F4D5CB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* (0.0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9)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D3BB" w14:textId="01B1AAD6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1 (0.5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9)</w:t>
            </w:r>
          </w:p>
        </w:tc>
        <w:tc>
          <w:tcPr>
            <w:tcW w:w="2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6966" w14:textId="72B456BE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 (-0.1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3)</w:t>
            </w:r>
          </w:p>
        </w:tc>
      </w:tr>
      <w:tr w:rsidR="00963E9A" w:rsidRPr="00963E9A" w14:paraId="342BDB6E" w14:textId="77777777" w:rsidTr="008B4F4E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6733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ows (20+ years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7BDFC" w14:textId="7C1875EC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4 (0.7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1)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4333" w14:textId="729589F6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** (0.2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6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ED42B" w14:textId="788A2220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9 (0.8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3)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E4AE3" w14:textId="0F182D03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1** (0.3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4)</w:t>
            </w:r>
          </w:p>
        </w:tc>
      </w:tr>
      <w:tr w:rsidR="00963E9A" w:rsidRPr="00963E9A" w14:paraId="6C35E7C6" w14:textId="77777777" w:rsidTr="008B4F4E">
        <w:trPr>
          <w:trHeight w:val="279"/>
        </w:trPr>
        <w:tc>
          <w:tcPr>
            <w:tcW w:w="3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D332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DC8A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5686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3BF5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E159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485EE55D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8BF7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-69 year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7871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6EA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C4B5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0FC6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222C9BE3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F0BB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-79 year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2EDF" w14:textId="295FC83D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 (0.7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9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DB14" w14:textId="1B503C96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*** (0.6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85B4" w14:textId="254DEA19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 (0.5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3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1265" w14:textId="4BF869F1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7*** (0.7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6)</w:t>
            </w:r>
          </w:p>
        </w:tc>
      </w:tr>
      <w:tr w:rsidR="00963E9A" w:rsidRPr="00963E9A" w14:paraId="7A3C978B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1C39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&gt;</w:t>
            </w: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80 year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787E" w14:textId="2391F4D4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1 (0.6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6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660C" w14:textId="52CD71AA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6*** (1.7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9FE5" w14:textId="26E321D8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 (0.4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4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DD3F" w14:textId="0291628A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6*** (1.6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3)</w:t>
            </w:r>
          </w:p>
        </w:tc>
      </w:tr>
      <w:tr w:rsidR="00963E9A" w:rsidRPr="00963E9A" w14:paraId="3F3EFDEE" w14:textId="77777777" w:rsidTr="00963E9A">
        <w:trPr>
          <w:trHeight w:val="247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1A7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F469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4872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1CB9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C0D9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06D8C38C" w14:textId="77777777" w:rsidTr="00963E9A">
        <w:trPr>
          <w:trHeight w:val="258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56AB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formal educa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DBB4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4C5A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E8DF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7420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7E1B18BC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961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ary not completed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E8F2" w14:textId="5F1C8485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4 (0.7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9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62E7" w14:textId="73B794FC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95*** (-3.5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7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33B2" w14:textId="5322FC35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7 (0.7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2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3691" w14:textId="543E8A92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.34*** (-4.1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4)</w:t>
            </w:r>
          </w:p>
        </w:tc>
      </w:tr>
      <w:tr w:rsidR="00963E9A" w:rsidRPr="00963E9A" w14:paraId="30CBC0C3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F01C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imary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6048" w14:textId="25B72BBB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6 (0.9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7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523E" w14:textId="63FD2593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.83*** (-6.4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1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F52E" w14:textId="72606384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7 (0.6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5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CBD7" w14:textId="27A20A85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.26*** (-6.1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41)</w:t>
            </w:r>
          </w:p>
        </w:tc>
      </w:tr>
      <w:tr w:rsidR="00963E9A" w:rsidRPr="00963E9A" w14:paraId="15B6EE85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C186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ndary/highe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EC80" w14:textId="277BB2C3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6 (0.7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1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B487" w14:textId="09475DB5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.84*** (-9.5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08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8A91" w14:textId="5728C1F4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 (0.5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7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A941" w14:textId="3FB10C99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7.69*** (-8.4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94)</w:t>
            </w:r>
          </w:p>
        </w:tc>
      </w:tr>
      <w:tr w:rsidR="00963E9A" w:rsidRPr="00963E9A" w14:paraId="7F8D269F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17DE" w14:textId="775C1459" w:rsidR="00963E9A" w:rsidRPr="00963E9A" w:rsidRDefault="000D5202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ultigenerational living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7849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8426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9AEB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FF8A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3032E17A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ABA1" w14:textId="28D626B2" w:rsidR="00963E9A" w:rsidRPr="00963E9A" w:rsidRDefault="000D5202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21B9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6EB3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C795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7107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681707E6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C72F" w14:textId="3301B945" w:rsidR="00963E9A" w:rsidRPr="00963E9A" w:rsidRDefault="000D5202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22F3" w14:textId="5742803B" w:rsidR="00963E9A" w:rsidRPr="00963E9A" w:rsidRDefault="005356BD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AC0E" w14:textId="4A44EA71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 (-0.</w:t>
            </w:r>
            <w:r w:rsidR="001A5E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1A5E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6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5E85" w14:textId="260D2FD5" w:rsidR="00963E9A" w:rsidRPr="00963E9A" w:rsidRDefault="005356BD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0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 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</w:t>
            </w:r>
            <w:r w:rsidR="00963E9A"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C818" w14:textId="491756E2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 (-</w:t>
            </w:r>
            <w:r w:rsidR="00FF04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</w:t>
            </w:r>
            <w:r w:rsidR="00FF04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="001A5E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 w:rsidR="00FF04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)</w:t>
            </w:r>
          </w:p>
        </w:tc>
      </w:tr>
      <w:tr w:rsidR="00963E9A" w:rsidRPr="00963E9A" w14:paraId="130B53CB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F1D2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Working status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FB5F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75E7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0BA3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5B8F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12269BCC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5A3B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ly working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47DA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3570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C8DA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31C1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509E8480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9D0D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ired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E18D" w14:textId="31C2349F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2** (1.1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7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B25D" w14:textId="24F2AA6A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1 (-0.6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9950" w14:textId="3711D54E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6 (0.8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7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71C0" w14:textId="65A1BE39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8 (-0.9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)</w:t>
            </w:r>
          </w:p>
        </w:tc>
      </w:tr>
      <w:tr w:rsidR="00963E9A" w:rsidRPr="00963E9A" w14:paraId="443AA0D6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13B7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 worked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3EEE" w14:textId="1725A179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1*** (1.2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0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F638" w14:textId="7346BF36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3*** (-1.3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A04D" w14:textId="1D2354D1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7* (1.0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62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A1A2" w14:textId="26ACCE2B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6 (-1.2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)</w:t>
            </w:r>
          </w:p>
        </w:tc>
      </w:tr>
      <w:tr w:rsidR="00963E9A" w:rsidRPr="00963E9A" w14:paraId="2008C505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1B8B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ly not working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6941" w14:textId="6CF337FE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4 (0.9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17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C093" w14:textId="50D1A76A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01** (-3.2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98B4" w14:textId="31FC7755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5 (0.7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2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E7F1" w14:textId="11F1699F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32*** (-3.5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9)</w:t>
            </w:r>
          </w:p>
        </w:tc>
      </w:tr>
      <w:tr w:rsidR="00963E9A" w:rsidRPr="00963E9A" w14:paraId="5AD02776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1AB3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participa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FC41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F812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95B2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8841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36A44FF6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D1D3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8471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8F08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17A6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0AC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4648955A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6303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5158" w14:textId="27CFDF6E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8 (0.8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6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5BFC" w14:textId="0EFC093A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6* (-1.4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A32D" w14:textId="653FDC36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 (0.2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7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AA8C" w14:textId="5757546E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6 (-1.9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)</w:t>
            </w:r>
          </w:p>
        </w:tc>
      </w:tr>
      <w:tr w:rsidR="00963E9A" w:rsidRPr="00963E9A" w14:paraId="4AE4ACF2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6506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ife satisfac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9462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6172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3732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3868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1F1E5FA9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9E79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6AA3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D185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C125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7C97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58837EE5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8FB6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edium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3798" w14:textId="0C4AAE01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*** (0.3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B36F" w14:textId="2DC2A076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8*** (-1.1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94C6" w14:textId="731DB1A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 (0.4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35AF" w14:textId="786F744F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7 (-1.4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)</w:t>
            </w:r>
          </w:p>
        </w:tc>
      </w:tr>
      <w:tr w:rsidR="00963E9A" w:rsidRPr="00963E9A" w14:paraId="041083FE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0F00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5DDA" w14:textId="06A9670C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*** (0.4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286B" w14:textId="7A4B05D6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6*** (-1.2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81DD" w14:textId="39F09595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** (0.2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D1D3" w14:textId="4F68DBBE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9*** (-1.5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)</w:t>
            </w:r>
          </w:p>
        </w:tc>
      </w:tr>
      <w:tr w:rsidR="00963E9A" w:rsidRPr="00963E9A" w14:paraId="4523563A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4FF7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lf-rated health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5C0C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FD5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E427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8050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092A736B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CEC0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od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9A3B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944A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9FF8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B2B3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2EC1EA47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830C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3F86" w14:textId="7331D86E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4*** (1.7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9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BB32" w14:textId="3C69D9F8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5*** (0.2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4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1388" w14:textId="60EADF5A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5*** (1.3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83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FBE3" w14:textId="3FFAE67B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 (-0.2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)</w:t>
            </w:r>
          </w:p>
        </w:tc>
      </w:tr>
      <w:tr w:rsidR="00963E9A" w:rsidRPr="00963E9A" w14:paraId="7310A48D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6777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fficulty with AD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353B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F74B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D06F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2A83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04969F90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A191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2AB2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9B2C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BCC7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02C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4832575D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FB35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D3F4" w14:textId="2ACCD1EF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4** (1.1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3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1E38" w14:textId="70F736ED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* (0.0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1772" w14:textId="2A178609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1 (1.0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7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46BB" w14:textId="6BDC0740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 (-0.1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)</w:t>
            </w:r>
          </w:p>
        </w:tc>
      </w:tr>
      <w:tr w:rsidR="00963E9A" w:rsidRPr="00963E9A" w14:paraId="1A91EE44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661F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fficulty with IAD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9D36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F451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76C8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A8B6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1044BFF9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5741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58EF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6B85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849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6DD1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4710555F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6D27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45C2" w14:textId="260B74ED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1*** (1.3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8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2673" w14:textId="089D2C9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*** (0.4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7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F719" w14:textId="53D7FABE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3* (1.0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5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5485" w14:textId="6BD7E90E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3*** (0.8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4)</w:t>
            </w:r>
          </w:p>
        </w:tc>
      </w:tr>
      <w:tr w:rsidR="00963E9A" w:rsidRPr="00963E9A" w14:paraId="6E0B4B26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FC4B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somnia symptom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C0D5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8153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0DB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FB87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17FBEFAC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DA3B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D2C9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628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ACE4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6F5B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0997BA1C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4578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D7F9" w14:textId="15C9C62B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9*** (1.6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6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3AF6" w14:textId="19422809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 (-0.1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9822" w14:textId="0B8A9DC9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7*** (1.6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81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FCA3" w14:textId="5B98BFD4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 (-0.6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)</w:t>
            </w:r>
          </w:p>
        </w:tc>
      </w:tr>
      <w:tr w:rsidR="00963E9A" w:rsidRPr="00963E9A" w14:paraId="7E0C4D74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3D4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PCE quintil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5392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F3C9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4781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DF68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4A609FAE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4F94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es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C517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0BE1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686B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94C2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6BE8BE11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C1C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e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F5BF" w14:textId="4B68F8FD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8 (0.8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5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683F" w14:textId="41E6E83C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4 (-0.7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F3C8" w14:textId="7CA72382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 (0.5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0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10A7" w14:textId="28C4BD24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6 (-1.1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)</w:t>
            </w:r>
          </w:p>
        </w:tc>
      </w:tr>
      <w:tr w:rsidR="00963E9A" w:rsidRPr="00963E9A" w14:paraId="1CCC9845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857D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FB3C" w14:textId="6931691F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4 (0.7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4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D2B6" w14:textId="46FA6371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2* (-1.0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6682" w14:textId="75734A23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5 (0.2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8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73A0" w14:textId="5647DE01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05** (-1.8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)</w:t>
            </w:r>
          </w:p>
        </w:tc>
      </w:tr>
      <w:tr w:rsidR="00963E9A" w:rsidRPr="00963E9A" w14:paraId="32B18EE7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4C0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he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AFBE" w14:textId="2ED8A3D1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6 (0.8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0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F334" w14:textId="4D153F92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7*** (-1.3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CA04" w14:textId="59919E3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 (0.5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6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B0CE" w14:textId="4DE0E8EE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9 (-1.2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)</w:t>
            </w:r>
          </w:p>
        </w:tc>
      </w:tr>
      <w:tr w:rsidR="00963E9A" w:rsidRPr="00963E9A" w14:paraId="1237DC03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F302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hes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6B51" w14:textId="789E9299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9* (1.0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4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E93A" w14:textId="53C7BBDA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11*** (-1.6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3801" w14:textId="7F889902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 (0.3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6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15A" w14:textId="0AD2B59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8 (-1.5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)</w:t>
            </w:r>
          </w:p>
        </w:tc>
      </w:tr>
      <w:tr w:rsidR="00963E9A" w:rsidRPr="00963E9A" w14:paraId="23E28734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090E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ig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06C6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A59D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16A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F637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45934D96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ACF5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ndu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0F64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47B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2AC0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E2B6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65D069A3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5BCB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lim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4E98" w14:textId="5066C4D1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2 (0.8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8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DA82" w14:textId="44660F1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 (-0.0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1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9D65" w14:textId="1990D1EF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 (0.4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5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0250" w14:textId="1CAD3900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 (-0.8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)</w:t>
            </w:r>
          </w:p>
        </w:tc>
      </w:tr>
      <w:tr w:rsidR="00963E9A" w:rsidRPr="00963E9A" w14:paraId="00768DDF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835C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ristian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1E8A" w14:textId="3F5682A4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8** (1.3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3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5DDD" w14:textId="1A0F04F9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 (-0.9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B6EF" w14:textId="7115D749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3 (0.5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7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CBE3" w14:textId="52645513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0 (-1.5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)</w:t>
            </w:r>
          </w:p>
        </w:tc>
      </w:tr>
      <w:tr w:rsidR="00963E9A" w:rsidRPr="00963E9A" w14:paraId="54ED7DF5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65A6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6FA3" w14:textId="752C5689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6 (0.7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0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BFD2" w14:textId="527058F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9 (-1.0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9BA8" w14:textId="39519026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 (0.4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4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30A2" w14:textId="56B09F36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8 (-1.9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)</w:t>
            </w:r>
          </w:p>
        </w:tc>
      </w:tr>
      <w:tr w:rsidR="00963E9A" w:rsidRPr="00963E9A" w14:paraId="024A32CB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084E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st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6C2F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045D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53F5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8E56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6E60312D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360A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eduled Cast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027D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52B2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55FA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0D19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44E7EC71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74EB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eduled Trib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5907" w14:textId="26CBC471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5** (0.3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2C8C" w14:textId="0025823D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** (0.2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3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C9E1" w14:textId="7E87D392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 (0.1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8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A078" w14:textId="318AB926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5 (-1.6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5)</w:t>
            </w:r>
          </w:p>
        </w:tc>
      </w:tr>
      <w:tr w:rsidR="00963E9A" w:rsidRPr="00963E9A" w14:paraId="22D51D8D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8485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Backward Clas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9125" w14:textId="089FB025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6* (1.0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8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266F" w14:textId="7D3C3A30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8*** (-1.2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630A" w14:textId="1EE2EFBA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1* (1.0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88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53FF" w14:textId="1F1E33E8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 (-0.7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)</w:t>
            </w:r>
          </w:p>
        </w:tc>
      </w:tr>
      <w:tr w:rsidR="00963E9A" w:rsidRPr="00963E9A" w14:paraId="000EDDB9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81BD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0F7E" w14:textId="508BA8D6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5 (0.7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5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3AD4" w14:textId="03C8464A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6** (-1.2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99A2" w14:textId="5938A7F1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0 (0.6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6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7B53" w14:textId="3C7AAF4D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 (-0.7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)</w:t>
            </w:r>
          </w:p>
        </w:tc>
      </w:tr>
      <w:tr w:rsidR="00963E9A" w:rsidRPr="00963E9A" w14:paraId="6F4D04B3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B484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g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1042" w14:textId="77777777" w:rsidR="00963E9A" w:rsidRPr="00963E9A" w:rsidRDefault="00963E9A" w:rsidP="00963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A3FF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3652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A29B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3E9A" w:rsidRPr="00963E9A" w14:paraId="4EE64005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328C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17E0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BF53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898E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BB1D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963E9A" w:rsidRPr="00963E9A" w14:paraId="5D0FA9F0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DCA6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CE88" w14:textId="2F383E2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0*** (1.9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6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058E" w14:textId="1226F6EB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 (-0.7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03BD" w14:textId="28EDA2D4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1** (1.4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46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138D" w14:textId="088E1443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05** (-1.8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)</w:t>
            </w:r>
          </w:p>
        </w:tc>
      </w:tr>
      <w:tr w:rsidR="00963E9A" w:rsidRPr="00963E9A" w14:paraId="65494F09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525A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as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18F7" w14:textId="0B053B3C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 (0.7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4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A680" w14:textId="32D7AFE1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9 (-0.7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768F" w14:textId="1B02ABC1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3 (0.7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9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21BD" w14:textId="5A8C6392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0* (-1.6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)</w:t>
            </w:r>
          </w:p>
        </w:tc>
      </w:tr>
      <w:tr w:rsidR="00963E9A" w:rsidRPr="00963E9A" w14:paraId="70CC2320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0461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DD99" w14:textId="6A41AC5E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 (0.5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3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00B0" w14:textId="36205F9C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 (-0.8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2C11" w14:textId="1E7E9BBF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4 (0.7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10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50A2" w14:textId="2D6987F9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9 (-1.8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)</w:t>
            </w:r>
          </w:p>
        </w:tc>
      </w:tr>
      <w:tr w:rsidR="00963E9A" w:rsidRPr="00963E9A" w14:paraId="703D94F1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7F61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96B5" w14:textId="33DAA6E9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** (0.3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A23B" w14:textId="3B5C5805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14*** (-1.6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6A4E" w14:textId="0C39D9D9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** (0.2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0702" w14:textId="62CD1CA5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64*** (-2.4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)</w:t>
            </w:r>
          </w:p>
        </w:tc>
      </w:tr>
      <w:tr w:rsidR="00963E9A" w:rsidRPr="00963E9A" w14:paraId="65805446" w14:textId="77777777" w:rsidTr="00963E9A">
        <w:trPr>
          <w:trHeight w:val="279"/>
        </w:trPr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CAC1" w14:textId="7777777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A027D" w14:textId="6750D78A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1 (0.9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1)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E4DF9" w14:textId="2B5B058E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5*** (0.8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1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23E1F" w14:textId="7D972807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5 (0.6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8)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FE10" w14:textId="10A6FC1F" w:rsidR="00963E9A" w:rsidRPr="00963E9A" w:rsidRDefault="00963E9A" w:rsidP="0096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 (-0.4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63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)</w:t>
            </w:r>
          </w:p>
        </w:tc>
      </w:tr>
    </w:tbl>
    <w:p w14:paraId="23F489B5" w14:textId="77777777" w:rsidR="00FE1755" w:rsidRDefault="00FE1755"/>
    <w:p w14:paraId="03937845" w14:textId="77777777" w:rsidR="006F66F3" w:rsidRDefault="006F66F3">
      <w:pPr>
        <w:sectPr w:rsidR="006F66F3" w:rsidSect="00963E9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1856AC" w14:textId="7D38DC39" w:rsidR="004A4596" w:rsidRPr="00A77CA6" w:rsidRDefault="004A4596" w:rsidP="004A4596">
      <w:pPr>
        <w:rPr>
          <w:rFonts w:ascii="Times New Roman" w:hAnsi="Times New Roman" w:cs="Times New Roman"/>
          <w:sz w:val="24"/>
          <w:szCs w:val="24"/>
        </w:rPr>
      </w:pPr>
      <w:r w:rsidRPr="00A77CA6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A77CA6">
        <w:rPr>
          <w:rFonts w:ascii="Times New Roman" w:hAnsi="Times New Roman" w:cs="Times New Roman"/>
          <w:sz w:val="24"/>
          <w:szCs w:val="24"/>
        </w:rPr>
        <w:t xml:space="preserve">: Interaction effect of widowhood status/duration and </w:t>
      </w:r>
      <w:r>
        <w:rPr>
          <w:rFonts w:ascii="Times New Roman" w:hAnsi="Times New Roman" w:cs="Times New Roman"/>
          <w:sz w:val="24"/>
          <w:szCs w:val="24"/>
        </w:rPr>
        <w:t>rural/urban place of residence</w:t>
      </w:r>
      <w:r w:rsidRPr="00A77CA6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depression</w:t>
      </w:r>
      <w:r w:rsidRPr="00A77CA6">
        <w:rPr>
          <w:rFonts w:ascii="Times New Roman" w:hAnsi="Times New Roman" w:cs="Times New Roman"/>
          <w:sz w:val="24"/>
          <w:szCs w:val="24"/>
        </w:rPr>
        <w:t xml:space="preserve"> among men and women</w:t>
      </w:r>
    </w:p>
    <w:p w14:paraId="2FA5932D" w14:textId="77777777" w:rsidR="004A4596" w:rsidRDefault="004A4596" w:rsidP="004A4596">
      <w:pPr>
        <w:rPr>
          <w:rFonts w:ascii="Times New Roman" w:hAnsi="Times New Roman" w:cs="Times New Roman"/>
          <w:sz w:val="24"/>
          <w:szCs w:val="24"/>
        </w:rPr>
      </w:pPr>
      <w:r w:rsidRPr="000B0B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B78F3D" wp14:editId="01FED056">
            <wp:extent cx="5029200" cy="3657600"/>
            <wp:effectExtent l="0" t="0" r="0" b="0"/>
            <wp:docPr id="17061790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BE75B" w14:textId="77777777" w:rsidR="004A4596" w:rsidRPr="00D05053" w:rsidRDefault="004A4596" w:rsidP="004A4596">
      <w:pPr>
        <w:rPr>
          <w:rFonts w:ascii="Times New Roman" w:hAnsi="Times New Roman" w:cs="Times New Roman"/>
          <w:sz w:val="24"/>
          <w:szCs w:val="24"/>
        </w:rPr>
      </w:pPr>
      <w:r w:rsidRPr="000B0B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8B170F" wp14:editId="1E006D8D">
            <wp:extent cx="5029200" cy="3657600"/>
            <wp:effectExtent l="0" t="0" r="0" b="0"/>
            <wp:docPr id="21214978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89B0A" w14:textId="77777777" w:rsidR="004A4596" w:rsidRDefault="004A4596" w:rsidP="0024378A">
      <w:pPr>
        <w:rPr>
          <w:rFonts w:ascii="Times New Roman" w:hAnsi="Times New Roman" w:cs="Times New Roman"/>
          <w:sz w:val="24"/>
          <w:szCs w:val="24"/>
        </w:rPr>
      </w:pPr>
    </w:p>
    <w:p w14:paraId="228B7740" w14:textId="6A045AEC" w:rsidR="0024378A" w:rsidRPr="00A77CA6" w:rsidRDefault="0024378A" w:rsidP="0024378A">
      <w:pPr>
        <w:rPr>
          <w:rFonts w:ascii="Times New Roman" w:hAnsi="Times New Roman" w:cs="Times New Roman"/>
          <w:sz w:val="24"/>
          <w:szCs w:val="24"/>
        </w:rPr>
      </w:pPr>
      <w:r w:rsidRPr="00A77CA6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A4596">
        <w:rPr>
          <w:rFonts w:ascii="Times New Roman" w:hAnsi="Times New Roman" w:cs="Times New Roman"/>
          <w:sz w:val="24"/>
          <w:szCs w:val="24"/>
        </w:rPr>
        <w:t>3</w:t>
      </w:r>
      <w:r w:rsidRPr="00A77CA6">
        <w:rPr>
          <w:rFonts w:ascii="Times New Roman" w:hAnsi="Times New Roman" w:cs="Times New Roman"/>
          <w:sz w:val="24"/>
          <w:szCs w:val="24"/>
        </w:rPr>
        <w:t xml:space="preserve">: Interaction effect of widowhood status/duration and </w:t>
      </w:r>
      <w:r>
        <w:rPr>
          <w:rFonts w:ascii="Times New Roman" w:hAnsi="Times New Roman" w:cs="Times New Roman"/>
          <w:sz w:val="24"/>
          <w:szCs w:val="24"/>
        </w:rPr>
        <w:t>rural/urban place of residence</w:t>
      </w:r>
      <w:r w:rsidRPr="00A77CA6">
        <w:rPr>
          <w:rFonts w:ascii="Times New Roman" w:hAnsi="Times New Roman" w:cs="Times New Roman"/>
          <w:sz w:val="24"/>
          <w:szCs w:val="24"/>
        </w:rPr>
        <w:t xml:space="preserve"> on cognitive function among men and women</w:t>
      </w:r>
    </w:p>
    <w:p w14:paraId="5B6A94B6" w14:textId="3F5F6932" w:rsidR="0024378A" w:rsidRDefault="00350F4C" w:rsidP="0024378A">
      <w:r w:rsidRPr="00350F4C">
        <w:rPr>
          <w:noProof/>
        </w:rPr>
        <w:drawing>
          <wp:inline distT="0" distB="0" distL="0" distR="0" wp14:anchorId="021EEF7A" wp14:editId="6B3084B1">
            <wp:extent cx="5029200" cy="3657600"/>
            <wp:effectExtent l="0" t="0" r="0" b="0"/>
            <wp:docPr id="17235261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57EC1" w14:textId="1D5E7D0A" w:rsidR="00403539" w:rsidRDefault="00403539" w:rsidP="0024378A">
      <w:r w:rsidRPr="00403539">
        <w:rPr>
          <w:noProof/>
        </w:rPr>
        <w:drawing>
          <wp:inline distT="0" distB="0" distL="0" distR="0" wp14:anchorId="3D8B0234" wp14:editId="6ED285A8">
            <wp:extent cx="5029200" cy="3657600"/>
            <wp:effectExtent l="0" t="0" r="0" b="0"/>
            <wp:docPr id="6340809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7E861" w14:textId="77777777" w:rsidR="0024378A" w:rsidRDefault="0024378A" w:rsidP="0024378A">
      <w:pPr>
        <w:sectPr w:rsidR="0024378A" w:rsidSect="002437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07E9A8" w14:textId="23D5EE0C" w:rsidR="00AA63AA" w:rsidRDefault="00AA63AA" w:rsidP="00AA63AA">
      <w:pPr>
        <w:jc w:val="center"/>
      </w:pPr>
      <w:r w:rsidRPr="00FE175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lastRenderedPageBreak/>
        <w:t>Table-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3a</w:t>
      </w:r>
      <w:r w:rsidRPr="00FE175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Multivariate logistic and linear regression estimates of depression and worse cognitive function by widowhood status/duration and other background characteristics among </w:t>
      </w:r>
      <w:r w:rsidRPr="00AA63A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men</w:t>
      </w:r>
      <w:r w:rsidRPr="00FE175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stratified by multigenerational living status</w:t>
      </w:r>
      <w:r w:rsidRPr="00FE175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, LASI, 2017-2019</w:t>
      </w:r>
    </w:p>
    <w:tbl>
      <w:tblPr>
        <w:tblW w:w="13436" w:type="dxa"/>
        <w:tblLook w:val="04A0" w:firstRow="1" w:lastRow="0" w:firstColumn="1" w:lastColumn="0" w:noHBand="0" w:noVBand="1"/>
      </w:tblPr>
      <w:tblGrid>
        <w:gridCol w:w="3538"/>
        <w:gridCol w:w="2322"/>
        <w:gridCol w:w="2627"/>
        <w:gridCol w:w="2322"/>
        <w:gridCol w:w="2627"/>
      </w:tblGrid>
      <w:tr w:rsidR="006F66F3" w:rsidRPr="006F66F3" w14:paraId="5B4BA493" w14:textId="77777777" w:rsidTr="006F66F3">
        <w:trPr>
          <w:trHeight w:val="302"/>
        </w:trPr>
        <w:tc>
          <w:tcPr>
            <w:tcW w:w="353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A1C9E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ckground characteristic</w:t>
            </w:r>
          </w:p>
        </w:tc>
        <w:tc>
          <w:tcPr>
            <w:tcW w:w="4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8AB26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multigenerational living</w:t>
            </w:r>
          </w:p>
        </w:tc>
        <w:tc>
          <w:tcPr>
            <w:tcW w:w="4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A8ACC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ultigenerational living</w:t>
            </w:r>
          </w:p>
        </w:tc>
      </w:tr>
      <w:tr w:rsidR="006F66F3" w:rsidRPr="006F66F3" w14:paraId="57A94687" w14:textId="77777777" w:rsidTr="00AA63AA">
        <w:trPr>
          <w:trHeight w:val="617"/>
        </w:trPr>
        <w:tc>
          <w:tcPr>
            <w:tcW w:w="353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58DF7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43285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ression, AOR (95%CI)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2E079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orse cognitive function, b (95%CI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A58B9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ression, AOR (95%CI)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A9815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orse cognitive function, b (95%CI)</w:t>
            </w:r>
          </w:p>
        </w:tc>
      </w:tr>
      <w:tr w:rsidR="006F66F3" w:rsidRPr="006F66F3" w14:paraId="4D0DD202" w14:textId="77777777" w:rsidTr="00AA63AA">
        <w:trPr>
          <w:trHeight w:val="267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8E46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idowhood duration</w:t>
            </w:r>
          </w:p>
        </w:tc>
        <w:tc>
          <w:tcPr>
            <w:tcW w:w="23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D61D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09B4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F8D5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F74B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6F66F3" w:rsidRPr="006F66F3" w14:paraId="1F37AC51" w14:textId="77777777" w:rsidTr="00AA63AA">
        <w:trPr>
          <w:trHeight w:val="279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87CC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ly marrie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5442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35D4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D54A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5876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046DC6CD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663C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ent widows (0-9 years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D83A" w14:textId="6282DA45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2 (0.9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0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E709" w14:textId="00E08820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3 (-1.5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266C" w14:textId="7568E895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0* (1.0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5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FB7E" w14:textId="6E16312E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3*** (0.5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9)</w:t>
            </w:r>
          </w:p>
        </w:tc>
      </w:tr>
      <w:tr w:rsidR="006F66F3" w:rsidRPr="006F66F3" w14:paraId="5671B441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588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-term widows (10-19 years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F368" w14:textId="44A1DDED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8 (0.5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97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B7BF" w14:textId="702932D9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 (-0.7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7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F87E" w14:textId="02A0B494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 (0.4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8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FF5F" w14:textId="2402BB2B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7 (-1.0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)</w:t>
            </w:r>
          </w:p>
        </w:tc>
      </w:tr>
      <w:tr w:rsidR="006F66F3" w:rsidRPr="006F66F3" w14:paraId="55C9177A" w14:textId="77777777" w:rsidTr="00AA63AA">
        <w:trPr>
          <w:trHeight w:val="314"/>
        </w:trPr>
        <w:tc>
          <w:tcPr>
            <w:tcW w:w="3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D0C29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-term widows (20+ years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65F8" w14:textId="18CDA836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 (0.2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6)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DC91" w14:textId="31858BC2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8 (-2.4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0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6A214" w14:textId="5F454613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 (0.3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5)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DFC4" w14:textId="6FE7EFDE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6** (0.3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7)</w:t>
            </w:r>
          </w:p>
        </w:tc>
      </w:tr>
      <w:tr w:rsidR="006F66F3" w:rsidRPr="006F66F3" w14:paraId="56538FF7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82C9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0CE0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9529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310B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433F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66F3" w:rsidRPr="006F66F3" w14:paraId="58D10ECD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ECE4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-69 year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D1D4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742D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CB19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555F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459E8A24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C0E3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-79 year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AC50" w14:textId="3E8B8704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* (0.4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6FD2" w14:textId="46D462F1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3*** (0.5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8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C7BE" w14:textId="47FDD740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5** (0.5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B8FD" w14:textId="1D4B4870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*** (0.5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0)</w:t>
            </w:r>
          </w:p>
        </w:tc>
      </w:tr>
      <w:tr w:rsidR="006F66F3" w:rsidRPr="006F66F3" w14:paraId="4C2E39D8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64D0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&gt;</w:t>
            </w: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80 year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6251" w14:textId="214C72BE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2 (0.4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1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A6D9" w14:textId="3BA0DD95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1*** (1.1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C27B" w14:textId="26A51F33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 (0.3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8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8EAC" w14:textId="59E925ED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4*** (0.9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1)</w:t>
            </w:r>
          </w:p>
        </w:tc>
      </w:tr>
      <w:tr w:rsidR="006F66F3" w:rsidRPr="006F66F3" w14:paraId="1E680D9D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F9BF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EBE8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DCC1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97CD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7C73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66F3" w:rsidRPr="006F66F3" w14:paraId="3FC04770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FE9A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formal educatio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271F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AD8B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B32B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5441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7889170D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570C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ary not complete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4C83" w14:textId="7FBE3E86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3 (0.7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0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1FAC" w14:textId="70B34951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.51*** (-4.3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DA68" w14:textId="6213190D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3 (0.8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1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A837" w14:textId="7D2DD0BC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.34*** (-3.9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6)</w:t>
            </w:r>
          </w:p>
        </w:tc>
      </w:tr>
      <w:tr w:rsidR="006F66F3" w:rsidRPr="006F66F3" w14:paraId="0150C90E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3C18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imary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2DA0" w14:textId="683789B1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9 (0.7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2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22D9" w14:textId="6059355A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.48*** (-5.3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C2DD" w14:textId="5DACED3D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8 (0.7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0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5E92" w14:textId="6D2BABB4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.71*** (-5.1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6)</w:t>
            </w:r>
          </w:p>
        </w:tc>
      </w:tr>
      <w:tr w:rsidR="006F66F3" w:rsidRPr="006F66F3" w14:paraId="43ACFF48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D28A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ndary/high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B14E" w14:textId="404C4EDF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6 (0.8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4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D304" w14:textId="6C44E925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6.89*** (-7.6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15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2229" w14:textId="5B825B2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 (0.6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2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5357" w14:textId="69032E83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6.90*** (-7.3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48)</w:t>
            </w:r>
          </w:p>
        </w:tc>
      </w:tr>
      <w:tr w:rsidR="006F66F3" w:rsidRPr="006F66F3" w14:paraId="025BD65E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3C5B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Working status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48AD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D19D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59C9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677D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66F3" w:rsidRPr="006F66F3" w14:paraId="30C974CD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9138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ly workin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D49E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8FB2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7D2C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F532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706502A5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BD0E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ire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A119" w14:textId="33E8CE99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 (0.4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2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FBD9" w14:textId="6BF67D33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85* (-3.5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7D69" w14:textId="16CE94B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 (0.4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3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0D39" w14:textId="47F6FB98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 (-0.8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)</w:t>
            </w:r>
          </w:p>
        </w:tc>
      </w:tr>
      <w:tr w:rsidR="006F66F3" w:rsidRPr="006F66F3" w14:paraId="27445B0A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63F5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 worke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9D1F" w14:textId="5E3A7FF5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 (0.4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8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967C" w14:textId="445ED5B8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49 (-3.1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0649" w14:textId="1477F10D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 (0.4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2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064C" w14:textId="0DB8F3F3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7 (-1.1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)</w:t>
            </w:r>
          </w:p>
        </w:tc>
      </w:tr>
      <w:tr w:rsidR="006F66F3" w:rsidRPr="006F66F3" w14:paraId="44CD94BA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68C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ly not workin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3B1D" w14:textId="6352044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5 (0.4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3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9071" w14:textId="039AF311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32* (-4.1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0EC5" w14:textId="75972E5F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 (0.3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3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A5F6" w14:textId="403C980F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3 (-1.7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)</w:t>
            </w:r>
          </w:p>
        </w:tc>
      </w:tr>
      <w:tr w:rsidR="006F66F3" w:rsidRPr="006F66F3" w14:paraId="1B095D44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6C8E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participatio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33EA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77EB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390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A665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66F3" w:rsidRPr="006F66F3" w14:paraId="27357625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B4BF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E252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42F3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31FA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2B86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03D8BA0C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2156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CD69" w14:textId="423D683C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 (0.3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4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27EF" w14:textId="1F8FC6CE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5 (-1.5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E028" w14:textId="1910CA15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 (0.4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5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1A53" w14:textId="3A44A46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6* (-1.0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)</w:t>
            </w:r>
          </w:p>
        </w:tc>
      </w:tr>
      <w:tr w:rsidR="006F66F3" w:rsidRPr="006F66F3" w14:paraId="37964009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144F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ife satisfactio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EC25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324A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1B79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BB9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66F3" w:rsidRPr="006F66F3" w14:paraId="35ED5C35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6B3F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03E3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F78D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BF21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25D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393B6206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3272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2D69" w14:textId="140B84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** (0.3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E180" w14:textId="38D0E7B3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8 (-1.2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A27F" w14:textId="0B59B534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* (0.4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C869" w14:textId="2C873CDB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6 (-0.6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)</w:t>
            </w:r>
          </w:p>
        </w:tc>
      </w:tr>
      <w:tr w:rsidR="006F66F3" w:rsidRPr="006F66F3" w14:paraId="2AE1E027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6004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High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3924" w14:textId="5008BE56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*** (0.2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030D" w14:textId="6C9707E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11*** (-1.7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F5EC" w14:textId="50FCE0EC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*** (0.3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1D4E" w14:textId="0E63158E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 (-0.5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)</w:t>
            </w:r>
          </w:p>
        </w:tc>
      </w:tr>
      <w:tr w:rsidR="006F66F3" w:rsidRPr="006F66F3" w14:paraId="69488A04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FA97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lf-rated health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4CB2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1A5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2EA2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CB14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66F3" w:rsidRPr="006F66F3" w14:paraId="1649B5D9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ADCC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o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25A1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6602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3060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779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704CC6CE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FF14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736A" w14:textId="229EF954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3*** (1.4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2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787B" w14:textId="07B0EA05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 (-0.2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F1C2" w14:textId="29076352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6*** (1.7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5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68AE" w14:textId="31321FA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*** (0.5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7)</w:t>
            </w:r>
          </w:p>
        </w:tc>
      </w:tr>
      <w:tr w:rsidR="006F66F3" w:rsidRPr="006F66F3" w14:paraId="5B03027D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C6BE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fficulty with AD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553F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0CC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25A8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5F13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66F3" w:rsidRPr="006F66F3" w14:paraId="23125528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6428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17D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6D9F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306B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79E6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373ED68A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A8E4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DFA3" w14:textId="55F06B79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9 (0.9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5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3B85" w14:textId="5BA29F1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 (-0.0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25D9" w14:textId="028152FD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1*** (1.3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9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C913" w14:textId="2044829B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 (-0.3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)</w:t>
            </w:r>
          </w:p>
        </w:tc>
      </w:tr>
      <w:tr w:rsidR="006F66F3" w:rsidRPr="006F66F3" w14:paraId="7728883C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30B2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fficulty with IAD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D7DB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D96E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335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7D79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66F3" w:rsidRPr="006F66F3" w14:paraId="7EA16089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5A9C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F368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A35C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04AB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04E3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2F67297D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7384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394A" w14:textId="35B3E9FA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0*** (1.3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4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9769" w14:textId="4466D62D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 (-0.2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7495" w14:textId="24338479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9 (0.9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7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3F04" w14:textId="7E534543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8*** (1.1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)</w:t>
            </w:r>
          </w:p>
        </w:tc>
      </w:tr>
      <w:tr w:rsidR="006F66F3" w:rsidRPr="006F66F3" w14:paraId="59886913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5A42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somnia symptom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5226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29CF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D844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A276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66F3" w:rsidRPr="006F66F3" w14:paraId="1C448921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E06E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D6B2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3260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39D4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799D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357D17AD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6BAB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26D6" w14:textId="026B33F4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8** (1.2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3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9D8F" w14:textId="646DE93C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 (-0.1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4B2C" w14:textId="082C756C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2*** (1.5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4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90C0" w14:textId="47610471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 (-0.4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)</w:t>
            </w:r>
          </w:p>
        </w:tc>
      </w:tr>
      <w:tr w:rsidR="006F66F3" w:rsidRPr="006F66F3" w14:paraId="7E4E3670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207E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PCE quintil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30AE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51CF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60CB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297C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66F3" w:rsidRPr="006F66F3" w14:paraId="32568415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4FF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es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722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F738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E9E6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EC21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5BB9043A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E828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07CC" w14:textId="0A156E61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* (0.2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D89B" w14:textId="4FA7D503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4 (-1.4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6E55" w14:textId="46DE4EED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 (0.6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2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52F4" w14:textId="1EC05ABA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 (-0.1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)</w:t>
            </w:r>
          </w:p>
        </w:tc>
      </w:tr>
      <w:tr w:rsidR="006F66F3" w:rsidRPr="006F66F3" w14:paraId="4A59D7F0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0EA2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4B25" w14:textId="4C27EE41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 (0.5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8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B2AB" w14:textId="044D0D28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19** (-2.0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1700" w14:textId="26C6D60E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4 (0.8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5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1C6A" w14:textId="0A5F428E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6 (-0.5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)</w:t>
            </w:r>
          </w:p>
        </w:tc>
      </w:tr>
      <w:tr w:rsidR="006F66F3" w:rsidRPr="006F66F3" w14:paraId="59784784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EC53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h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19B2" w14:textId="3AEB98EE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2 (0.4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9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B115" w14:textId="2D507DEB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41** (-2.3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504A" w14:textId="483AF663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8* (1.0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0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02AC" w14:textId="597659FD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 (-0.5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)</w:t>
            </w:r>
          </w:p>
        </w:tc>
      </w:tr>
      <w:tr w:rsidR="006F66F3" w:rsidRPr="006F66F3" w14:paraId="1C5683FE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7448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hes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EC7C" w14:textId="0ABD08F6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 (0.5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5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347A" w14:textId="5E33A1D4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35** (-2.2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0795" w14:textId="4AAE617D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0** (1.2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3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C21B" w14:textId="6573F013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1 (-0.9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)</w:t>
            </w:r>
          </w:p>
        </w:tc>
      </w:tr>
      <w:tr w:rsidR="006F66F3" w:rsidRPr="006F66F3" w14:paraId="45874A5E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5641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igio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D12E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BC2F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352F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2B4F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66F3" w:rsidRPr="006F66F3" w14:paraId="04C42212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DBBA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ndu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57C6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FB4F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B7E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E738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37C18F91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AE0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lim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4A2A" w14:textId="18183B50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8 (0.6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8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FE68" w14:textId="74555A32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 (-0.9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AAC2" w14:textId="78720909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 (0.6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0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9930" w14:textId="4D3D723B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3* (-1.0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)</w:t>
            </w:r>
          </w:p>
        </w:tc>
      </w:tr>
      <w:tr w:rsidR="006F66F3" w:rsidRPr="006F66F3" w14:paraId="000B66A1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924F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ristian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9200" w14:textId="09AAFA6E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 (0.1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15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F7C5" w14:textId="20DE1EBC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1 (-0.2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7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1E74" w14:textId="374FC71A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 (0.2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8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1279" w14:textId="37B0F43B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 (-0.6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4)</w:t>
            </w:r>
          </w:p>
        </w:tc>
      </w:tr>
      <w:tr w:rsidR="006F66F3" w:rsidRPr="006F66F3" w14:paraId="4FBA7199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EA95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2387" w14:textId="10589DE3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2 (0.8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60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F1DF" w14:textId="4EE6AE30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1 (-0.0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CD5B" w14:textId="7F53C9ED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8 (0.4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4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F1A0" w14:textId="79E8BE5F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 (-0.4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)</w:t>
            </w:r>
          </w:p>
        </w:tc>
      </w:tr>
      <w:tr w:rsidR="006F66F3" w:rsidRPr="006F66F3" w14:paraId="5420D2A8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D8B1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st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DD89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A570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9D45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22E6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66F3" w:rsidRPr="006F66F3" w14:paraId="2C9E68F4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4FAD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eduled Cast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4EC1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10B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04B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97DB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7CA40B80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1B8D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eduled Trib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D1ED" w14:textId="4929C3FE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 (0.1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3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6BE9" w14:textId="51632C4E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3* (0.2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71F5" w14:textId="0D87D358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* (0.3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9334" w14:textId="21BC6565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** (0.3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4)</w:t>
            </w:r>
          </w:p>
        </w:tc>
      </w:tr>
      <w:tr w:rsidR="006F66F3" w:rsidRPr="006F66F3" w14:paraId="2F768832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36FE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Backward Clas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9419" w14:textId="066477CB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4 (0.6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4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7D84" w14:textId="5BCAFAB8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1 (-1.2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034D" w14:textId="6F9A2588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 (0.6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4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6C59" w14:textId="712B11A0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2 (-0.7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)</w:t>
            </w:r>
          </w:p>
        </w:tc>
      </w:tr>
      <w:tr w:rsidR="006F66F3" w:rsidRPr="006F66F3" w14:paraId="1CC06297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B549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AA88" w14:textId="48C8416F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8 (0.6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2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E45E" w14:textId="51C24DEB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2 (-1.0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D67E" w14:textId="39413FB5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2 (0.5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92A4" w14:textId="072332FE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2 (-0.72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)</w:t>
            </w:r>
          </w:p>
        </w:tc>
      </w:tr>
      <w:tr w:rsidR="006F66F3" w:rsidRPr="006F66F3" w14:paraId="5E40CA8A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F980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lace of residenc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5147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1053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F9A0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2ED1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66F3" w:rsidRPr="006F66F3" w14:paraId="0343D1F5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ECF5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ura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65F1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C0F7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ABA9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2366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4C62FD7C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4592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rban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DA44" w14:textId="685B24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 (0.6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4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4695" w14:textId="3A9B9E9F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7* (-1.4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A0D8" w14:textId="1C0130CB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 (0.7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3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225C" w14:textId="2FA13328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35*** (-1.7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-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)</w:t>
            </w:r>
          </w:p>
        </w:tc>
      </w:tr>
      <w:tr w:rsidR="006F66F3" w:rsidRPr="006F66F3" w14:paraId="6697DE4A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64A1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gio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1B26" w14:textId="77777777" w:rsidR="006F66F3" w:rsidRPr="006F66F3" w:rsidRDefault="006F66F3" w:rsidP="006F6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7685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8D93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489F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66F3" w:rsidRPr="006F66F3" w14:paraId="07E96668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B79D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F01B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0F34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1E19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879C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6F66F3" w:rsidRPr="006F66F3" w14:paraId="0BB9C5D9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6B7D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DBB" w14:textId="120DDD76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3*** (1.87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29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782C" w14:textId="46BD7DFB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 (-1.0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16A4" w14:textId="2E424AA9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1** (1.1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6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3F36" w14:textId="1B7E406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 (-0.5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)</w:t>
            </w:r>
          </w:p>
        </w:tc>
      </w:tr>
      <w:tr w:rsidR="006F66F3" w:rsidRPr="006F66F3" w14:paraId="302B19F6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D764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s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1510" w14:textId="2E606B05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2* (1.0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9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B27F" w14:textId="5CB14E0E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 (-0.8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8802" w14:textId="0722C01A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 (0.5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7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6E5A" w14:textId="685D2C94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1 (-0.5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)</w:t>
            </w:r>
          </w:p>
        </w:tc>
      </w:tr>
      <w:tr w:rsidR="006F66F3" w:rsidRPr="006F66F3" w14:paraId="14EA37A6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ACBE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953F" w14:textId="3A2ED019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3 (0.40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80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4968" w14:textId="56D9233B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4 (-1.9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16FA" w14:textId="47E547D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 (0.49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1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3E1A" w14:textId="5E51ECE4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2 (-0.8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)</w:t>
            </w:r>
          </w:p>
        </w:tc>
      </w:tr>
      <w:tr w:rsidR="006F66F3" w:rsidRPr="006F66F3" w14:paraId="2AC11A3B" w14:textId="77777777" w:rsidTr="00AA63AA">
        <w:trPr>
          <w:trHeight w:val="302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AABA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9016" w14:textId="17FBBCC6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 (0.44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1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9932" w14:textId="35BD0A13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 (-0.76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0115" w14:textId="7C120EF3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** (0.35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6E73" w14:textId="037CB2FC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5 (-0.78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)</w:t>
            </w:r>
          </w:p>
        </w:tc>
      </w:tr>
      <w:tr w:rsidR="006F66F3" w:rsidRPr="006F66F3" w14:paraId="6407A889" w14:textId="77777777" w:rsidTr="00AA63AA">
        <w:trPr>
          <w:trHeight w:val="314"/>
        </w:trPr>
        <w:tc>
          <w:tcPr>
            <w:tcW w:w="3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04DA" w14:textId="77777777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FA9C" w14:textId="145BD4FC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6 (0.7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3)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FD39" w14:textId="6E374083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 (-0.11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8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F69A5" w14:textId="5FF7ACCD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 (0.5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5)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B52F" w14:textId="7BE7E3C1" w:rsidR="006F66F3" w:rsidRPr="006F66F3" w:rsidRDefault="006F66F3" w:rsidP="006F6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3*** (0.63</w:t>
            </w:r>
            <w:r w:rsidR="00ED78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F66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4)</w:t>
            </w:r>
          </w:p>
        </w:tc>
      </w:tr>
    </w:tbl>
    <w:p w14:paraId="1609CCE7" w14:textId="77777777" w:rsidR="006F66F3" w:rsidRDefault="006F66F3"/>
    <w:p w14:paraId="6607008A" w14:textId="77777777" w:rsidR="0024378A" w:rsidRDefault="0024378A">
      <w:pPr>
        <w:sectPr w:rsidR="0024378A" w:rsidSect="00963E9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783385" w14:textId="611A0425" w:rsidR="00AA63AA" w:rsidRDefault="00AA63AA" w:rsidP="00AA63AA">
      <w:pPr>
        <w:jc w:val="center"/>
      </w:pPr>
      <w:r w:rsidRPr="00FE175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lastRenderedPageBreak/>
        <w:t>Table-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3b</w:t>
      </w:r>
      <w:r w:rsidRPr="00FE175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Multivariate logistic and linear regression estimates of depression and worse cognitive function by widowhood status/duration and other background characteristics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among </w:t>
      </w:r>
      <w:r w:rsidRPr="00AA63A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women</w:t>
      </w:r>
      <w:r w:rsidRPr="00FE175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stratified by multigenerational living status,</w:t>
      </w:r>
      <w:r w:rsidRPr="00FE175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LASI, 2017-2019</w:t>
      </w:r>
    </w:p>
    <w:tbl>
      <w:tblPr>
        <w:tblW w:w="13208" w:type="dxa"/>
        <w:tblLook w:val="04A0" w:firstRow="1" w:lastRow="0" w:firstColumn="1" w:lastColumn="0" w:noHBand="0" w:noVBand="1"/>
      </w:tblPr>
      <w:tblGrid>
        <w:gridCol w:w="3478"/>
        <w:gridCol w:w="2283"/>
        <w:gridCol w:w="2582"/>
        <w:gridCol w:w="2283"/>
        <w:gridCol w:w="2582"/>
      </w:tblGrid>
      <w:tr w:rsidR="00AA63AA" w:rsidRPr="00BC1B0A" w14:paraId="15642C31" w14:textId="77777777" w:rsidTr="00AA63AA">
        <w:trPr>
          <w:trHeight w:val="277"/>
        </w:trPr>
        <w:tc>
          <w:tcPr>
            <w:tcW w:w="347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56096E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ackground characteristic</w:t>
            </w:r>
          </w:p>
        </w:tc>
        <w:tc>
          <w:tcPr>
            <w:tcW w:w="4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4972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n-multigenerational living</w:t>
            </w:r>
          </w:p>
        </w:tc>
        <w:tc>
          <w:tcPr>
            <w:tcW w:w="4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6A27C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ultigenerational living</w:t>
            </w:r>
          </w:p>
        </w:tc>
      </w:tr>
      <w:tr w:rsidR="00AA63AA" w:rsidRPr="00BC1B0A" w14:paraId="5DE2026D" w14:textId="77777777" w:rsidTr="00AA63AA">
        <w:trPr>
          <w:trHeight w:val="566"/>
        </w:trPr>
        <w:tc>
          <w:tcPr>
            <w:tcW w:w="347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000FAB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5F1FC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pression, AOR (95%CI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1025F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orse cognitive function, b (95%CI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4EEB2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pression, AOR (95%CI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6186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orse cognitive function, b (95%CI)</w:t>
            </w:r>
          </w:p>
        </w:tc>
      </w:tr>
      <w:tr w:rsidR="00AA63AA" w:rsidRPr="00BC1B0A" w14:paraId="60A0FA61" w14:textId="77777777" w:rsidTr="00AA63AA">
        <w:trPr>
          <w:trHeight w:val="245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EA7C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idowhood durat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7D8C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5048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ADA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BA4D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2C45D30E" w14:textId="77777777" w:rsidTr="00AA63AA">
        <w:trPr>
          <w:trHeight w:val="256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5659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ly marrie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5884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A509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FF04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37DD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5D208443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9BA7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ent widows (0-9 years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07CB" w14:textId="08B0E6DF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9*** (1.34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7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E471" w14:textId="5B519A35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1 (-0.8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99E4" w14:textId="632A495C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8* (1.04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2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ADAD" w14:textId="737E7EF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*** (0.4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6)</w:t>
            </w:r>
          </w:p>
        </w:tc>
      </w:tr>
      <w:tr w:rsidR="00AA63AA" w:rsidRPr="00BC1B0A" w14:paraId="6113BBAE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E3F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-term widows (10-19 years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7A13" w14:textId="7AFC94D0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3 (0.5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2FD3" w14:textId="7E79A088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 (-0.6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47C" w14:textId="602153D5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0 (0.86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22ED" w14:textId="241E6E74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** (0.21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2)</w:t>
            </w:r>
          </w:p>
        </w:tc>
      </w:tr>
      <w:tr w:rsidR="00AA63AA" w:rsidRPr="00BC1B0A" w14:paraId="05F08669" w14:textId="77777777" w:rsidTr="00AA63AA">
        <w:trPr>
          <w:trHeight w:val="288"/>
        </w:trPr>
        <w:tc>
          <w:tcPr>
            <w:tcW w:w="3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3FD64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-term widows (20+ years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CD6D9" w14:textId="53DFA053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6 (0.74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3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AFD6E" w14:textId="098AF453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 (-0.4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6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91A17" w14:textId="51B2DAC2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4 (0.7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3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A8F83" w14:textId="0B1C3FAF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6*** (0.5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7)</w:t>
            </w:r>
          </w:p>
        </w:tc>
      </w:tr>
      <w:tr w:rsidR="00AA63AA" w:rsidRPr="00BC1B0A" w14:paraId="7E69B29D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1A3F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D440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94B6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CE73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04CB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2DF5110D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2D3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-69 year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89E3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C88B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58BB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EEC6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52141D41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E196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-79 year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045E" w14:textId="554D862B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 (0.62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5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71EC" w14:textId="7F0BEA28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** (0.3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1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5A86" w14:textId="6233DCD2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 (0.7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7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C72E" w14:textId="1AB6F8E8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9*** (0.88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0)</w:t>
            </w:r>
          </w:p>
        </w:tc>
      </w:tr>
      <w:tr w:rsidR="00AA63AA" w:rsidRPr="00BC1B0A" w14:paraId="3C22AF61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35E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&gt;</w:t>
            </w: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80 year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EED3" w14:textId="20A7368F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7 (0.71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3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F8AE" w14:textId="6CDD4D3A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5*** (1.7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17DC" w14:textId="74BD0082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 (0.54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0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1516" w14:textId="769D0A2E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3*** (1.82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4)</w:t>
            </w:r>
          </w:p>
        </w:tc>
      </w:tr>
      <w:tr w:rsidR="00AA63AA" w:rsidRPr="00BC1B0A" w14:paraId="590F92B3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F388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7355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764C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0318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A67B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7F215387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CAF2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formal educat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91A9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E1E0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3446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62D5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582A4B4D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4D3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mary not complete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210D" w14:textId="6E29E295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2 (0.79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B7CD" w14:textId="323B912F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25*** (-4.27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3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29A2" w14:textId="39FEDFD0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0 (0.81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6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16EC" w14:textId="7F025074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11*** (-3.6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8)</w:t>
            </w:r>
          </w:p>
        </w:tc>
      </w:tr>
      <w:tr w:rsidR="00AA63AA" w:rsidRPr="00BC1B0A" w14:paraId="56E7342D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B49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imary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1895" w14:textId="154AE39B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6 (0.8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6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FA46" w14:textId="13740408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71*** (-6.96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5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29DE" w14:textId="2AD7BB0D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5 (0.84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0CB4" w14:textId="6A70BB16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52*** (-6.09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5)</w:t>
            </w:r>
          </w:p>
        </w:tc>
      </w:tr>
      <w:tr w:rsidR="00AA63AA" w:rsidRPr="00BC1B0A" w14:paraId="4B136F67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739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ondary/higher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7DFC" w14:textId="0ABD88B8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4 (0.67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8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ED36" w14:textId="2C47256F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8.89*** (-9.9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84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0117" w14:textId="4717144E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 (0.59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AC57" w14:textId="374D903D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.61*** (-8.28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3)</w:t>
            </w:r>
          </w:p>
        </w:tc>
      </w:tr>
      <w:tr w:rsidR="00AA63AA" w:rsidRPr="00BC1B0A" w14:paraId="14C1DB48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AE8A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Working status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C218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E404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4A5E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B49E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2C51B04E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1060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ly working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2E0F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C09A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B4E7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DD68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2892D5CD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6BCA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ire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FADB" w14:textId="6061CEBD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0 (0.7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2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4833" w14:textId="2D3DCEFA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7 (-1.0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9F8D" w14:textId="4D8AEBD3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0*** (1.3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3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AFF9" w14:textId="5A809041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6 (-0.6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)</w:t>
            </w:r>
          </w:p>
        </w:tc>
      </w:tr>
      <w:tr w:rsidR="00AA63AA" w:rsidRPr="00BC1B0A" w14:paraId="7BF2B72C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D3FE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ver worke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8BCC" w14:textId="38D27E39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9* (1.04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C064" w14:textId="5567227F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8** (-1.76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8768" w14:textId="249153F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4*** (1.3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0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7AC6" w14:textId="453A49B6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4** (-1.1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)</w:t>
            </w:r>
          </w:p>
        </w:tc>
      </w:tr>
      <w:tr w:rsidR="00AA63AA" w:rsidRPr="00BC1B0A" w14:paraId="0D945E8A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0A7F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ly not working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792F" w14:textId="4D8F47D1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4* (1.1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7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F21D" w14:textId="46CD9F43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73* (-3.1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2DE9" w14:textId="3155EE49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6 (0.6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025D" w14:textId="5FDA9854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61*** (-3.7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2)</w:t>
            </w:r>
          </w:p>
        </w:tc>
      </w:tr>
      <w:tr w:rsidR="00AA63AA" w:rsidRPr="00BC1B0A" w14:paraId="0F46566B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82D1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cial participat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459F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B95B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B4AB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F172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7C7FEC97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FC99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3620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3A79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0D6C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BD6D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41C8EC1A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4F92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717B" w14:textId="3970208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 (0.3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1C34" w14:textId="1CF434E2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1 (-1.4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CA49" w14:textId="3983201B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3 (0.8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2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32BB" w14:textId="49835DB1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1** (-1.69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)</w:t>
            </w:r>
          </w:p>
        </w:tc>
      </w:tr>
      <w:tr w:rsidR="00AA63AA" w:rsidRPr="00BC1B0A" w14:paraId="682D7F49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75D0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ife satisfact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9AA1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C2B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CD3A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EA6F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08CFBCAB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00FE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D236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3577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D386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857B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3C77EEC6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9EB3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03CF" w14:textId="499E7A2F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** (0.38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DA51" w14:textId="36F5955F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3 (-1.3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1F29" w14:textId="1B0AFDBB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*** (0.39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112D" w14:textId="689DCE0A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2*** (-1.2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)</w:t>
            </w:r>
          </w:p>
        </w:tc>
      </w:tr>
      <w:tr w:rsidR="00AA63AA" w:rsidRPr="00BC1B0A" w14:paraId="792D1F3F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F7DF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0CF6" w14:textId="219ED29C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*** (0.28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293C" w14:textId="6AFD5ECB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5** (-1.54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C3E7" w14:textId="2904D0E8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** (0.49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5E57" w14:textId="1C9E2F7E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7*** (-1.2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)</w:t>
            </w:r>
          </w:p>
        </w:tc>
      </w:tr>
      <w:tr w:rsidR="00AA63AA" w:rsidRPr="00BC1B0A" w14:paraId="59235E82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A69A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lf-rated health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3F61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597C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BD7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7842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7CFC4B92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7599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oo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3649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8834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0C2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34A5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647519BD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11A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or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3569" w14:textId="7CBC48DD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9*** (1.79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7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FAF4" w14:textId="7D6AAE7B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 (-0.08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3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1538" w14:textId="2B1861CE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2*** (1.51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D01F" w14:textId="2A11826E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** (0.2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)</w:t>
            </w:r>
          </w:p>
        </w:tc>
      </w:tr>
      <w:tr w:rsidR="00AA63AA" w:rsidRPr="00BC1B0A" w14:paraId="70D787EB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57C0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fficulty with ADL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56C4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53FA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6F3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8EAE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040005EE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32FE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EE0D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2FE7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A030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2129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0810527C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1B62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09E" w14:textId="4119696E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8 (0.8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7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A1D8" w14:textId="07094F3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 (-0.22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2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E15D" w14:textId="658C1DE1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4*** (1.28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1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9D67" w14:textId="369A536F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* (0.02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)</w:t>
            </w:r>
          </w:p>
        </w:tc>
      </w:tr>
      <w:tr w:rsidR="00AA63AA" w:rsidRPr="00BC1B0A" w14:paraId="7DC8F13A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1F42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fficulty with IADL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1A5E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5780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8AAF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5CD3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075552D0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3176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4B38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6488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904C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73C0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7CDDE46A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A2AB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614C" w14:textId="11050F89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2** (1.19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7F17" w14:textId="30E4E251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* (0.08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3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976E" w14:textId="2279BDB5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0*** (1.31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0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3D64" w14:textId="5BD77D3C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1*** (0.74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8)</w:t>
            </w:r>
          </w:p>
        </w:tc>
      </w:tr>
      <w:tr w:rsidR="00AA63AA" w:rsidRPr="00BC1B0A" w14:paraId="74DEA38A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B476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somnia symptom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F9BF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D6EC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00F7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C67D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4F02336F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E82F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2113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B31D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37E0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6C22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5BB2E5D7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166C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F2B2" w14:textId="29D11859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2*** (1.62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58C0" w14:textId="72783335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 (-0.2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9F88" w14:textId="345F621A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6*** (1.6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0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FFD2" w14:textId="14497CC1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 (-0.32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)</w:t>
            </w:r>
          </w:p>
        </w:tc>
      </w:tr>
      <w:tr w:rsidR="00AA63AA" w:rsidRPr="00BC1B0A" w14:paraId="1C5FF92B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5F0A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PCE quintil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FF17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E3F4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F63D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3988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72673D0E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9A2C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orest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62A0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6965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164A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0379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67305FC2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24EA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orer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1554" w14:textId="5C98894E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 (0.57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F5C8" w14:textId="22B7FC9D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0 (-0.9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D152" w14:textId="73E1FBB3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7 (0.8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3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2490" w14:textId="75FBECE0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4 (-0.9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)</w:t>
            </w:r>
          </w:p>
        </w:tc>
      </w:tr>
      <w:tr w:rsidR="00AA63AA" w:rsidRPr="00BC1B0A" w14:paraId="2D5DE729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7F33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dl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ACAE" w14:textId="16CD2D69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 (0.56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714A" w14:textId="24FBC2A1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7 (-1.58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1B2C" w14:textId="174511D3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 (0.6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210F" w14:textId="7AAFAD18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5** (-1.1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)</w:t>
            </w:r>
          </w:p>
        </w:tc>
      </w:tr>
      <w:tr w:rsidR="00AA63AA" w:rsidRPr="00BC1B0A" w14:paraId="17E6527F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E368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cher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BDE6" w14:textId="018BF63D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5 (0.67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E9BA" w14:textId="01C82CF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6* (-1.59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3323" w14:textId="477D48FF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6 (0.8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AE80" w14:textId="618FD76F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0* (-1.24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)</w:t>
            </w:r>
          </w:p>
        </w:tc>
      </w:tr>
      <w:tr w:rsidR="00AA63AA" w:rsidRPr="00BC1B0A" w14:paraId="268F58B3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9E7C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chest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FEC6" w14:textId="6A299FA0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 (0.62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1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B1FF" w14:textId="0B2968EE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0* (-2.0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42BA" w14:textId="292E22C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6** (1.11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8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B129" w14:textId="19E356F2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4** (-1.44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)</w:t>
            </w:r>
          </w:p>
        </w:tc>
      </w:tr>
      <w:tr w:rsidR="00AA63AA" w:rsidRPr="00BC1B0A" w14:paraId="330C13D4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8698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lig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5E92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C95B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5205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58DD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580A466C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7FB5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ndu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3ED6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69CA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4040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B73B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1C7230FD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7DF8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slim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59AD" w14:textId="0F1CF2AB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 (0.64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6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1FBC" w14:textId="7372607E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* (0.1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4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39A0" w14:textId="6439C3D4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2 (0.74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1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9028" w14:textId="6EEB6FEC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 (-0.5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)</w:t>
            </w:r>
          </w:p>
        </w:tc>
      </w:tr>
      <w:tr w:rsidR="00AA63AA" w:rsidRPr="00BC1B0A" w14:paraId="19B9E52E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274F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hristian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F3E3" w14:textId="6312D0DC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9*** (1.62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67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44C6" w14:textId="2885C0D8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5 (-1.99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3CC4" w14:textId="7FD92908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5 (0.57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0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0711" w14:textId="57A2CFB5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 (-0.59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7)</w:t>
            </w:r>
          </w:p>
        </w:tc>
      </w:tr>
      <w:tr w:rsidR="00AA63AA" w:rsidRPr="00BC1B0A" w14:paraId="3314393C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CC90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624B" w14:textId="5B1E2B31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0 (0.84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7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90A4" w14:textId="55CB59C6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8 (-2.01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C2A9" w14:textId="320577B5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2 (0.61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8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BA7D" w14:textId="7EE446F9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0 (-1.26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)</w:t>
            </w:r>
          </w:p>
        </w:tc>
      </w:tr>
      <w:tr w:rsidR="00AA63AA" w:rsidRPr="00BC1B0A" w14:paraId="50630291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74E3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st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E3E2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3085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282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04CD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6037679B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4334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eduled Cast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E327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3107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A106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47F4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5ECC5896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8AD6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eduled Trib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124E" w14:textId="595292D4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 (0.38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8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F6A7" w14:textId="1F504CEA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6* (0.1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8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46FA" w14:textId="26EF8D3E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** (0.29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A449" w14:textId="5AACB5F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 (-0.21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3)</w:t>
            </w:r>
          </w:p>
        </w:tc>
      </w:tr>
      <w:tr w:rsidR="00AA63AA" w:rsidRPr="00BC1B0A" w14:paraId="4B06F314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6B0D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Backward Clas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B587" w14:textId="2470D45F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5* (1.1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1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D3C8" w14:textId="0D2D6D6F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6 (-1.2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9465" w14:textId="03A66AE2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9 (0.97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3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C087" w14:textId="1475100A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9* (-1.07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)</w:t>
            </w:r>
          </w:p>
        </w:tc>
      </w:tr>
      <w:tr w:rsidR="00AA63AA" w:rsidRPr="00BC1B0A" w14:paraId="10567661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1FCE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FE00" w14:textId="33F20CC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9 (0.85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2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0983" w14:textId="3AB4E38E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0 (-1.28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B351" w14:textId="08C6F69C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 (0.7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7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0443" w14:textId="76A4E4EE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7* (-1.06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)</w:t>
            </w:r>
          </w:p>
        </w:tc>
      </w:tr>
      <w:tr w:rsidR="00AA63AA" w:rsidRPr="00BC1B0A" w14:paraId="3644172A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1A6A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ce of residenc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30AC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FA00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785E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61A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7BCA5364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82B3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ral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F447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2D53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815A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1602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0FE56250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2F86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rban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D577" w14:textId="22C75B51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 (0.42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E909" w14:textId="3137BB68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3* (-1.67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B798" w14:textId="0774A0A6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 (0.6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3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F3F8" w14:textId="7B9E6D1D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4*** (-2.01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6)</w:t>
            </w:r>
          </w:p>
        </w:tc>
      </w:tr>
      <w:tr w:rsidR="00AA63AA" w:rsidRPr="00BC1B0A" w14:paraId="6CDB09FA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5C25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E36B" w14:textId="77777777" w:rsidR="00AA63AA" w:rsidRPr="00BC1B0A" w:rsidRDefault="00AA63AA" w:rsidP="00AA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299B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FFD1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CCF8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63AA" w:rsidRPr="00BC1B0A" w14:paraId="0A3740B4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AB64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th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E0A3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A7BA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7498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C5E2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AA63AA" w:rsidRPr="00BC1B0A" w14:paraId="24C766CB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E574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tral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3F1F" w14:textId="62F29331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7** (1.4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8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7A01" w14:textId="6A40FDC0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 (-0.67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0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47DE" w14:textId="53132A5C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1*** (2.08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6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B86A" w14:textId="58D93A12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6*** (-1.2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)</w:t>
            </w:r>
          </w:p>
        </w:tc>
      </w:tr>
      <w:tr w:rsidR="00AA63AA" w:rsidRPr="00BC1B0A" w14:paraId="18CD7708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3AA3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ast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3E3C" w14:textId="213D07E6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 (0.58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1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2E0F" w14:textId="5C90F81A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0 (-1.21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BA02" w14:textId="2B186A2F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8 (0.79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C048" w14:textId="25E9EC6C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8* (-0.9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)</w:t>
            </w:r>
          </w:p>
        </w:tc>
      </w:tr>
      <w:tr w:rsidR="00AA63AA" w:rsidRPr="00BC1B0A" w14:paraId="75DF502D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1E8A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theast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432F" w14:textId="531185D5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1 (0.72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7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64F9" w14:textId="03554AD6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 (-0.9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1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8AE3" w14:textId="6D43A91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 (0.53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1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E58E" w14:textId="3448AD94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6 (-1.19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)</w:t>
            </w:r>
          </w:p>
        </w:tc>
      </w:tr>
      <w:tr w:rsidR="00AA63AA" w:rsidRPr="00BC1B0A" w14:paraId="2F8BF450" w14:textId="77777777" w:rsidTr="00AA63AA">
        <w:trPr>
          <w:trHeight w:val="27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C09E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st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2105" w14:textId="70D8D5AD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* (0.3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C2CA" w14:textId="4D403973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5** (-1.92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9089" w14:textId="5A233792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** (0.38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8062" w14:textId="038F8E23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1*** (-1.77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-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)</w:t>
            </w:r>
          </w:p>
        </w:tc>
      </w:tr>
      <w:tr w:rsidR="00AA63AA" w:rsidRPr="00BC1B0A" w14:paraId="770518B9" w14:textId="77777777" w:rsidTr="00AA63AA">
        <w:trPr>
          <w:trHeight w:val="288"/>
        </w:trPr>
        <w:tc>
          <w:tcPr>
            <w:tcW w:w="3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6A32" w14:textId="77777777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EBE6E" w14:textId="6BF9F24C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3 (0.81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5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59A1" w14:textId="6BFF74A0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0** (0.52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7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3CE4" w14:textId="607380F5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7 (0.80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0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7FB01" w14:textId="59590DA5" w:rsidR="00AA63AA" w:rsidRPr="00BC1B0A" w:rsidRDefault="00AA63AA" w:rsidP="00AA6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** (0.32</w:t>
            </w:r>
            <w:r w:rsidR="00ED78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BC1B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3)</w:t>
            </w:r>
          </w:p>
        </w:tc>
      </w:tr>
    </w:tbl>
    <w:p w14:paraId="50019359" w14:textId="77777777" w:rsidR="0024378A" w:rsidRDefault="0024378A">
      <w:pPr>
        <w:sectPr w:rsidR="0024378A" w:rsidSect="00963E9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9EBCA8" w14:textId="100B71B4" w:rsidR="004A4596" w:rsidRDefault="004A4596" w:rsidP="004A4596">
      <w:pPr>
        <w:rPr>
          <w:rFonts w:ascii="Times New Roman" w:hAnsi="Times New Roman" w:cs="Times New Roman"/>
          <w:sz w:val="24"/>
          <w:szCs w:val="24"/>
        </w:rPr>
      </w:pPr>
      <w:r w:rsidRPr="00A77CA6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A77CA6">
        <w:rPr>
          <w:rFonts w:ascii="Times New Roman" w:hAnsi="Times New Roman" w:cs="Times New Roman"/>
          <w:sz w:val="24"/>
          <w:szCs w:val="24"/>
        </w:rPr>
        <w:t xml:space="preserve">: Interaction effect of widowhood status/duration and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multigenerational living status</w:t>
      </w:r>
      <w:r w:rsidRPr="00A77CA6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depression</w:t>
      </w:r>
      <w:r w:rsidRPr="00A77CA6">
        <w:rPr>
          <w:rFonts w:ascii="Times New Roman" w:hAnsi="Times New Roman" w:cs="Times New Roman"/>
          <w:sz w:val="24"/>
          <w:szCs w:val="24"/>
        </w:rPr>
        <w:t xml:space="preserve"> among men and women</w:t>
      </w:r>
    </w:p>
    <w:p w14:paraId="0FD63CF0" w14:textId="77777777" w:rsidR="004A4596" w:rsidRDefault="004A4596" w:rsidP="004A4596">
      <w:pPr>
        <w:rPr>
          <w:rFonts w:ascii="Times New Roman" w:hAnsi="Times New Roman" w:cs="Times New Roman"/>
          <w:sz w:val="24"/>
          <w:szCs w:val="24"/>
        </w:rPr>
      </w:pPr>
      <w:r w:rsidRPr="00C32F8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6BCB1D" wp14:editId="4C5BD9C5">
            <wp:extent cx="5029200" cy="3657600"/>
            <wp:effectExtent l="0" t="0" r="0" b="0"/>
            <wp:docPr id="18214059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C75B1" w14:textId="77777777" w:rsidR="004A4596" w:rsidRDefault="004A4596" w:rsidP="004A4596">
      <w:pPr>
        <w:rPr>
          <w:rFonts w:ascii="Times New Roman" w:hAnsi="Times New Roman" w:cs="Times New Roman"/>
          <w:sz w:val="24"/>
          <w:szCs w:val="24"/>
        </w:rPr>
      </w:pPr>
      <w:r w:rsidRPr="00C32F8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BE4A48" wp14:editId="7134A5B0">
            <wp:extent cx="5029200" cy="3657600"/>
            <wp:effectExtent l="0" t="0" r="0" b="0"/>
            <wp:docPr id="7988846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26C4F" w14:textId="3712451D" w:rsidR="006F66F3" w:rsidRDefault="0024378A">
      <w:pPr>
        <w:rPr>
          <w:rFonts w:ascii="Times New Roman" w:hAnsi="Times New Roman" w:cs="Times New Roman"/>
          <w:sz w:val="24"/>
          <w:szCs w:val="24"/>
        </w:rPr>
      </w:pPr>
      <w:r w:rsidRPr="00A77CA6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A4596">
        <w:rPr>
          <w:rFonts w:ascii="Times New Roman" w:hAnsi="Times New Roman" w:cs="Times New Roman"/>
          <w:sz w:val="24"/>
          <w:szCs w:val="24"/>
        </w:rPr>
        <w:t>5</w:t>
      </w:r>
      <w:r w:rsidRPr="00A77CA6">
        <w:rPr>
          <w:rFonts w:ascii="Times New Roman" w:hAnsi="Times New Roman" w:cs="Times New Roman"/>
          <w:sz w:val="24"/>
          <w:szCs w:val="24"/>
        </w:rPr>
        <w:t xml:space="preserve">: Interaction effect of widowhood status/duration and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multigenerational living status</w:t>
      </w:r>
      <w:r w:rsidRPr="00A77CA6">
        <w:rPr>
          <w:rFonts w:ascii="Times New Roman" w:hAnsi="Times New Roman" w:cs="Times New Roman"/>
          <w:sz w:val="24"/>
          <w:szCs w:val="24"/>
        </w:rPr>
        <w:t xml:space="preserve"> on cognitive function among men and women</w:t>
      </w:r>
    </w:p>
    <w:p w14:paraId="1622667B" w14:textId="6878E6E1" w:rsidR="00BC1B0A" w:rsidRDefault="00BC1B0A">
      <w:pPr>
        <w:rPr>
          <w:rFonts w:ascii="Times New Roman" w:hAnsi="Times New Roman" w:cs="Times New Roman"/>
          <w:sz w:val="24"/>
          <w:szCs w:val="24"/>
        </w:rPr>
      </w:pPr>
      <w:r w:rsidRPr="00BC1B0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1EAA36" wp14:editId="45870934">
            <wp:extent cx="5029200" cy="3657600"/>
            <wp:effectExtent l="0" t="0" r="0" b="0"/>
            <wp:docPr id="16859429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FCE94" w14:textId="38539B88" w:rsidR="00403539" w:rsidRDefault="00BC1B0A">
      <w:pPr>
        <w:rPr>
          <w:rFonts w:ascii="Times New Roman" w:hAnsi="Times New Roman" w:cs="Times New Roman"/>
          <w:sz w:val="24"/>
          <w:szCs w:val="24"/>
        </w:rPr>
      </w:pPr>
      <w:r w:rsidRPr="00BC1B0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B18EE9" wp14:editId="1D32938F">
            <wp:extent cx="5029200" cy="3657600"/>
            <wp:effectExtent l="0" t="0" r="0" b="0"/>
            <wp:docPr id="21254318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03539" w:rsidSect="00243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755"/>
    <w:rsid w:val="000747D3"/>
    <w:rsid w:val="000D5202"/>
    <w:rsid w:val="00112574"/>
    <w:rsid w:val="001578A1"/>
    <w:rsid w:val="001A5E18"/>
    <w:rsid w:val="00220B65"/>
    <w:rsid w:val="0024378A"/>
    <w:rsid w:val="002C227A"/>
    <w:rsid w:val="003430FE"/>
    <w:rsid w:val="00350F4C"/>
    <w:rsid w:val="00403539"/>
    <w:rsid w:val="00413F68"/>
    <w:rsid w:val="004A4596"/>
    <w:rsid w:val="00504949"/>
    <w:rsid w:val="0052069D"/>
    <w:rsid w:val="005356BD"/>
    <w:rsid w:val="0053794C"/>
    <w:rsid w:val="00542E66"/>
    <w:rsid w:val="005475C0"/>
    <w:rsid w:val="005738D0"/>
    <w:rsid w:val="006F66F3"/>
    <w:rsid w:val="007116E5"/>
    <w:rsid w:val="00744514"/>
    <w:rsid w:val="008618F7"/>
    <w:rsid w:val="0089507B"/>
    <w:rsid w:val="008B2896"/>
    <w:rsid w:val="008B2C0E"/>
    <w:rsid w:val="008B4F4E"/>
    <w:rsid w:val="00963E9A"/>
    <w:rsid w:val="00A77CA6"/>
    <w:rsid w:val="00AA63AA"/>
    <w:rsid w:val="00B47ACB"/>
    <w:rsid w:val="00BC1B0A"/>
    <w:rsid w:val="00BE5557"/>
    <w:rsid w:val="00C313C1"/>
    <w:rsid w:val="00C87DA7"/>
    <w:rsid w:val="00D17F79"/>
    <w:rsid w:val="00DB07FE"/>
    <w:rsid w:val="00DB6A96"/>
    <w:rsid w:val="00EB184C"/>
    <w:rsid w:val="00ED7828"/>
    <w:rsid w:val="00F2281A"/>
    <w:rsid w:val="00F5548D"/>
    <w:rsid w:val="00F773B6"/>
    <w:rsid w:val="00FE1755"/>
    <w:rsid w:val="00FF0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EDD1C"/>
  <w15:chartTrackingRefBased/>
  <w15:docId w15:val="{B36F0C2B-B745-402E-866B-62AE49050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7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7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7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7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7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7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7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7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7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7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7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7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7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7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7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7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7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7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7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7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75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04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9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9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9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0</Pages>
  <Words>3382</Words>
  <Characters>19280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l, Muhammad</dc:creator>
  <cp:keywords/>
  <dc:description/>
  <cp:lastModifiedBy>Thalil, Muhammad</cp:lastModifiedBy>
  <cp:revision>5</cp:revision>
  <dcterms:created xsi:type="dcterms:W3CDTF">2025-04-23T05:14:00Z</dcterms:created>
  <dcterms:modified xsi:type="dcterms:W3CDTF">2025-04-23T10:48:00Z</dcterms:modified>
</cp:coreProperties>
</file>